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D6E" w:rsidRDefault="009E1D6E" w:rsidP="009E1D6E">
      <w:pPr>
        <w:spacing w:after="0"/>
        <w:rPr>
          <w:b/>
        </w:rPr>
      </w:pPr>
      <w:r w:rsidRPr="00173390">
        <w:rPr>
          <w:b/>
        </w:rPr>
        <w:t>Additional File 2</w:t>
      </w:r>
      <w:r>
        <w:rPr>
          <w:b/>
        </w:rPr>
        <w:t>.</w:t>
      </w:r>
      <w:bookmarkStart w:id="0" w:name="_GoBack"/>
      <w:bookmarkEnd w:id="0"/>
    </w:p>
    <w:p w:rsidR="009E1D6E" w:rsidRPr="009E1D6E" w:rsidRDefault="009E1D6E" w:rsidP="009E1D6E">
      <w:pPr>
        <w:rPr>
          <w:b/>
        </w:rPr>
      </w:pPr>
      <w:r w:rsidRPr="009E1D6E">
        <w:rPr>
          <w:b/>
        </w:rPr>
        <w:t>PubMed Search Strategy</w:t>
      </w:r>
    </w:p>
    <w:tbl>
      <w:tblPr>
        <w:tblW w:w="9757" w:type="dxa"/>
        <w:tblInd w:w="-10" w:type="dxa"/>
        <w:tblLook w:val="04A0" w:firstRow="1" w:lastRow="0" w:firstColumn="1" w:lastColumn="0" w:noHBand="0" w:noVBand="1"/>
      </w:tblPr>
      <w:tblGrid>
        <w:gridCol w:w="773"/>
        <w:gridCol w:w="8984"/>
      </w:tblGrid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earch</w:t>
            </w:r>
          </w:p>
        </w:tc>
        <w:tc>
          <w:tcPr>
            <w:tcW w:w="90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Query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(“impetigo”[MeSH Terms] OR “impetigo”[All Fields]) OR “skin sores”[All Fields] OR (“pyoderma”[MeSH Terms] OR “pyoderma”[All Fields] NOT gangrenosum))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2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(“scabies”[MeSH Terms] OR “scabies”[All Fields]) 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3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(“crusted scabies”[All Fields] OR “Norwegian scabies”[All Fields])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4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(“Tinea capitis”[MeSH Terms] OR </w:t>
            </w:r>
            <w:r w:rsidRPr="00457164">
              <w:rPr>
                <w:rStyle w:val="highlight2"/>
                <w:rFonts w:cs="Arial"/>
                <w:sz w:val="20"/>
                <w:szCs w:val="20"/>
              </w:rPr>
              <w:t>Onychomycosis</w:t>
            </w: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MeSH Terms] OR “tinea capitis”[All Fields] OR “tinea corporis”[All Fields] OR “tinea unguium”[All Fields] OR onychomycosis[All Fields] OR dermatophyte[All Fields] OR “ringworm”[All Fields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5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((((“oceanic ancestry group”[MeSH Terms] OR “minority groups”[MeSH Terms] OR “Health Services, Indigenous”[MeSH Terms] OR “American native continental ancestry group”[MeSH Terms] OR “developing countries”[MeSH Terms] OR “poverty”[MeSH Terms] OR “social class”[MeSH Terms] OR “educational status”[MeSH Terms])) OR (“developing countr*”[All Fields] OR “Developing nation*”[All Fields] OR “poverty”[All Fields] OR “low income countries”[All Fields] OR “low income nations”[All Fields] OR “middle income countries”[All Fields] OR “middle income nations”[All Fields] OR “less developed countries”[All Fields] OR “less developed nations”[All Fields] OR “third world countries”[All Fields] OR “third world nations”[All Fields] OR “socioeconomic inequality”[All Fields] OR “socioeconomic inequalities”[All Fields] OR “living standard”[All Fields] OR “living standards”[All Fields] OR “socioeconomic factors”[All Fields] OR “low resource setting*”[All Fields])) OR (Aboriginal[All Fields] OR Aboriginal’s[All Fields] OR Aboriginality[All Fields] OR Aboriginals[All Fields] OR Aborigines[All Fields] OR Indigenous[All Fields] OR Indigenousness[All Fields] OR “Inuits”[MeSH Terms] OR “Inuits”[All Fields] OR “Inuit”[All Fields] OR Inuit’s[All Fields] OR “Inuits”[MeSH Terms] OR “Inuits”[All Fields] OR Maori[All Fields] OR Maori’s[All Fields] OR Maoris[All Fields] OR “Native American*”[All Fields] OR “American Indian*”[All Fields] OR “First Nation*”[All Fields] OR “Torres Strait Island*”[All Fields] OR Metis[All Fields] OR Amerindian[All Fields] OR “native people*”[All Fields]))) Filters: Publication date from 1960/01/01; Humans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6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(“Disease management”[MeSH Terms] OR “Therapeutics”[MeSH Terms] OR “Anti-infective Agents”[MeSH Terms] OR “Anti-bacterial Agents”[MeSH Terms] OR “Antibiotic”[All Fields] OR “Antibiotic prophylaxis”[MeSH Terms] OR “Prevention and control”[SubHeading] OR “drug therapy”[Subheading] OR clinical[Title/Abstract] OR routine[Title/Abstract] OR “pharmaceutical preparations”[MeSH Terms] OR “drug therapy”[MeSH Terms] OR treatment[Title/Abstract] OR intervention[Title/Abstract] OR therapy[Title/Abstract] OR medicine[Title/Abstract] OR management[Title/Abstract]) 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7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“Disease management”[MeSH Terms] OR “therapeutics”[MeSH Terms] OR  “Anti-infective Agents”[MeSH Terms] OR “Anti-parasitic Agents”[MeSH Terms] OR “drug therapy”[MeSH Subheading] OR clinical[Title/Abstract] OR routine[Title/Abstract] OR “pharmaceutical preparations”[MeSH Terms] OR “drug therapy”[MeSH Terms] OR “antiparasitic”[All Fields] OR treatment[Title/Abstract] OR intervention[Title/Abstract] OR therapy[Title/Abstract] OR medicine[Title/Abstract] OR management[Title/Abstract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8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“Disease management”[MeSH Terms] OR “therapeutics”[MeSH Terms] OR  “Anti-infective Agents”[MeSH Terms] OR “Antifungal Agents”[MeSH Terms] OR “drug therapy”[MeSH Subheading] OR clinical[Title/Abstract] OR routine[Title/Abstract] OR “pharmaceutical preparations”[MeSH Terms] OR “drug therapy”[MeSH Terms] OR “antifungal”[All Fields] “antimycotic”[All Fields]  OR treatment[Title/Abstract] OR intervention[Title/Abstract] OR therapy[Title/Abstract] OR medicine[Title/Abstract] OR management[Title/Abstract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9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((“herbal medicine”[MeSH Terms] OR “herbalism”[All Fields] OR “complementary therapies”[MeSH Terms]) OR herbal[All Fields] OR traditional[Title/Abstract] OR complementary[Title/Abstract]) </w:t>
            </w:r>
            <w:r w:rsidRPr="00457164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OR healer[All Fields] OR </w:t>
            </w:r>
            <w:r w:rsidRPr="00457164">
              <w:rPr>
                <w:rStyle w:val="Emphasis"/>
                <w:i w:val="0"/>
                <w:sz w:val="20"/>
                <w:szCs w:val="20"/>
                <w:lang w:val="en"/>
              </w:rPr>
              <w:t>ngangkari[All Fields] OR boylyada[All Fields] OR chingaruck[All Fields] OR “witch doctor”[All Fields] OR “bush medicine”[All Fields])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0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“Public Health Practice”[MeSH Terms] OR “Preventive Health Service”[MeSH Terms] OR “Communicable Disease Control”[MeSH Terms] OR “Disease transmission, Infectious”[MeSH Terms] OR Fomites[MeSH Terms] OR “Prevention and Control”[Subheading] OR prophylaxis[All Fields] OR contacts[All Fields] OR “exclusion from school”[All Fields] OR “exclusion from child-care”[All Fields] OR “exclusion from work”[All Fields] OR “exclusion period”[All Fields] OR “infection control”[All Fields] OR “communicable disease control”[All Fields] OR prevention[Title/Abstract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#11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(“Health service” OR “Health services”[MeSH Terms]) OR “Health services administration”[MeSH Terms] OR Clinic[All Fields] OR “Delivery of health care”[MeSH Terms] OR “Clinical Service”[Title/Abstract] OR “Medical Service”[Title/Abstract] OR “Aboriginal Community Controlled Health”[All Fields] OR “Aboriginal Medical Service”[All Fields] OR “Aboriginal Controlled Health Service”[All Fields] OR “Indigenous Health Service”[All Fields] OR “Ambulatory care facilities”[MeSH Terms] OR “Primary health care”[MeSH Terms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2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“Swimming pool”[All Fields] OR “Water systems”[Title/Abstract] OR “Washing machine”[All Fields] OR Cleaning[Title/Abstract] OR Hygiene[Title/Abstract] OR Sanitation[Title/Abstract</w:t>
            </w:r>
            <w:r w:rsidRPr="00457164" w:rsidDel="0062577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R “Health hardware”[ Title/Abstract] OR Nutrition[Title/Abstract] OR Housing[Title/Abstract] OR Ecological[Title/Abstract] OR “Household-level technologies” [Title/Abstract] OR Clothing[Title/Abstract] OR Clothing[MeSH Terms] OR Environment[Title/Abstract] OR “Environment and Public Health”[MeSH Terms] OR Ecology[MeSH Terms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3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“Health promotion”[All Fields] OR “Health education”[All Fields] OR “preventive education”[All Fields] OR “Wellness program”[All Fields] OR “Health campaign”[All Fields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4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Education[Title/Abstract] OR (School[All Fields] OR School[Mesh Terms]) OR teaching[Title/Abstract] OR academic[Title/Abstract] OR students[Mesh Terms] OR “School health services”[Mesh Terms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5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Community[Title/Abstract] OR Group[Title/Abstract] OR Local[Title/Abstract] OR Municipal[Title/Abstract] OR “Community health clinic”[ Title/Abstract]OR “Community health services”[Mesh Terms] OR “Community integration”[Mesh Terms] OR “Community medicine”[Mesh Terms] OR “Local government”[Mesh Terms])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6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ilters activated: Publication date from 1960/01/0, Humans, English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sz w:val="20"/>
                <w:szCs w:val="20"/>
              </w:rPr>
              <w:t>#1 AND #5 AND #6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1 AND #5 AND #9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1 AND #5 AND #10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2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1 AND #5 AND #11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#2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1 AND #5 AND #12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1 AND #5 AND #13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1 AND #5 AND #14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1 AND #5 AND #15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7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9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10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11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2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12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13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14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2 AND #5 AND #15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7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9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10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11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12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13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14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3 AND #5 AND #15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8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9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10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11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12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13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14 AND #16</w:t>
            </w:r>
          </w:p>
        </w:tc>
      </w:tr>
      <w:tr w:rsidR="009E1D6E" w:rsidRPr="00457164" w:rsidTr="0018503D">
        <w:trPr>
          <w:trHeight w:val="20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D6E" w:rsidRPr="00457164" w:rsidRDefault="009E1D6E" w:rsidP="001850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57164">
              <w:rPr>
                <w:color w:val="000000"/>
                <w:sz w:val="20"/>
                <w:szCs w:val="20"/>
              </w:rPr>
              <w:t>#4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1D6E" w:rsidRPr="00457164" w:rsidRDefault="009E1D6E" w:rsidP="0018503D">
            <w:pPr>
              <w:spacing w:after="0" w:line="240" w:lineRule="auto"/>
              <w:rPr>
                <w:sz w:val="20"/>
                <w:szCs w:val="20"/>
              </w:rPr>
            </w:pPr>
            <w:r w:rsidRPr="00457164">
              <w:rPr>
                <w:sz w:val="20"/>
                <w:szCs w:val="20"/>
              </w:rPr>
              <w:t>#4 AND #5 AND #15 AND #16</w:t>
            </w:r>
          </w:p>
        </w:tc>
      </w:tr>
    </w:tbl>
    <w:p w:rsidR="009E1D6E" w:rsidRPr="00D8740B" w:rsidRDefault="009E1D6E" w:rsidP="009E1D6E"/>
    <w:p w:rsidR="009E1D6E" w:rsidRPr="00D8740B" w:rsidRDefault="009E1D6E" w:rsidP="009E1D6E"/>
    <w:p w:rsidR="009E1D6E" w:rsidRPr="00D8740B" w:rsidRDefault="009E1D6E" w:rsidP="009E1D6E"/>
    <w:p w:rsidR="00155CDC" w:rsidRDefault="00155CDC"/>
    <w:sectPr w:rsidR="00155CDC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88273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BC1F50" w:rsidRDefault="009E1D6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1F50" w:rsidRDefault="009E1D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D6E"/>
    <w:rsid w:val="00000B23"/>
    <w:rsid w:val="00000D14"/>
    <w:rsid w:val="00001531"/>
    <w:rsid w:val="0000173D"/>
    <w:rsid w:val="00002583"/>
    <w:rsid w:val="000047D0"/>
    <w:rsid w:val="00005792"/>
    <w:rsid w:val="000070C3"/>
    <w:rsid w:val="000072E2"/>
    <w:rsid w:val="000104AC"/>
    <w:rsid w:val="00010B35"/>
    <w:rsid w:val="00010D99"/>
    <w:rsid w:val="00011C35"/>
    <w:rsid w:val="000124BC"/>
    <w:rsid w:val="00012864"/>
    <w:rsid w:val="0001400F"/>
    <w:rsid w:val="0001432A"/>
    <w:rsid w:val="000146B2"/>
    <w:rsid w:val="00016305"/>
    <w:rsid w:val="00016530"/>
    <w:rsid w:val="00016B3A"/>
    <w:rsid w:val="0001712F"/>
    <w:rsid w:val="000205B3"/>
    <w:rsid w:val="000207C3"/>
    <w:rsid w:val="0002101C"/>
    <w:rsid w:val="0002101D"/>
    <w:rsid w:val="0002179F"/>
    <w:rsid w:val="0002184F"/>
    <w:rsid w:val="0002194A"/>
    <w:rsid w:val="00022E17"/>
    <w:rsid w:val="000234C6"/>
    <w:rsid w:val="00023532"/>
    <w:rsid w:val="00023614"/>
    <w:rsid w:val="000243BD"/>
    <w:rsid w:val="000263BD"/>
    <w:rsid w:val="0002726A"/>
    <w:rsid w:val="000276B5"/>
    <w:rsid w:val="0002790F"/>
    <w:rsid w:val="0002798F"/>
    <w:rsid w:val="00030972"/>
    <w:rsid w:val="00030BB9"/>
    <w:rsid w:val="00031237"/>
    <w:rsid w:val="00031432"/>
    <w:rsid w:val="0003154B"/>
    <w:rsid w:val="0003184B"/>
    <w:rsid w:val="00031B93"/>
    <w:rsid w:val="000348CB"/>
    <w:rsid w:val="00034ECC"/>
    <w:rsid w:val="00035953"/>
    <w:rsid w:val="00035BF2"/>
    <w:rsid w:val="000363F2"/>
    <w:rsid w:val="000370FD"/>
    <w:rsid w:val="000373C0"/>
    <w:rsid w:val="000407A9"/>
    <w:rsid w:val="00041546"/>
    <w:rsid w:val="00041FDC"/>
    <w:rsid w:val="0004213A"/>
    <w:rsid w:val="00043017"/>
    <w:rsid w:val="00043BAE"/>
    <w:rsid w:val="00043C76"/>
    <w:rsid w:val="00045259"/>
    <w:rsid w:val="000454D3"/>
    <w:rsid w:val="00046036"/>
    <w:rsid w:val="0004740A"/>
    <w:rsid w:val="00047478"/>
    <w:rsid w:val="00047A22"/>
    <w:rsid w:val="00047B84"/>
    <w:rsid w:val="00052451"/>
    <w:rsid w:val="00054DFE"/>
    <w:rsid w:val="00055350"/>
    <w:rsid w:val="00055687"/>
    <w:rsid w:val="00056AAE"/>
    <w:rsid w:val="000604C0"/>
    <w:rsid w:val="00060DA5"/>
    <w:rsid w:val="000615E5"/>
    <w:rsid w:val="00062EC5"/>
    <w:rsid w:val="000661E6"/>
    <w:rsid w:val="00070ED1"/>
    <w:rsid w:val="00074200"/>
    <w:rsid w:val="000745B1"/>
    <w:rsid w:val="00074758"/>
    <w:rsid w:val="0007490C"/>
    <w:rsid w:val="0007533F"/>
    <w:rsid w:val="00075C12"/>
    <w:rsid w:val="00075E95"/>
    <w:rsid w:val="000762D7"/>
    <w:rsid w:val="00076824"/>
    <w:rsid w:val="00077AE4"/>
    <w:rsid w:val="000802FF"/>
    <w:rsid w:val="00080431"/>
    <w:rsid w:val="00084229"/>
    <w:rsid w:val="0008538B"/>
    <w:rsid w:val="00085F62"/>
    <w:rsid w:val="000868ED"/>
    <w:rsid w:val="0008710F"/>
    <w:rsid w:val="00087C82"/>
    <w:rsid w:val="00090514"/>
    <w:rsid w:val="000909E8"/>
    <w:rsid w:val="000915C7"/>
    <w:rsid w:val="000939C6"/>
    <w:rsid w:val="00094840"/>
    <w:rsid w:val="00096ADB"/>
    <w:rsid w:val="00097487"/>
    <w:rsid w:val="00097809"/>
    <w:rsid w:val="000A086E"/>
    <w:rsid w:val="000A0CB8"/>
    <w:rsid w:val="000A1162"/>
    <w:rsid w:val="000A2031"/>
    <w:rsid w:val="000A32E5"/>
    <w:rsid w:val="000A4130"/>
    <w:rsid w:val="000A6C79"/>
    <w:rsid w:val="000A75F3"/>
    <w:rsid w:val="000B0459"/>
    <w:rsid w:val="000B0BAA"/>
    <w:rsid w:val="000B157F"/>
    <w:rsid w:val="000B199C"/>
    <w:rsid w:val="000B26DE"/>
    <w:rsid w:val="000B33B3"/>
    <w:rsid w:val="000B3C13"/>
    <w:rsid w:val="000B3EB2"/>
    <w:rsid w:val="000B4384"/>
    <w:rsid w:val="000B481E"/>
    <w:rsid w:val="000B483D"/>
    <w:rsid w:val="000B50D3"/>
    <w:rsid w:val="000B6B15"/>
    <w:rsid w:val="000C0CE9"/>
    <w:rsid w:val="000C0ED6"/>
    <w:rsid w:val="000C2302"/>
    <w:rsid w:val="000C54EB"/>
    <w:rsid w:val="000C6E31"/>
    <w:rsid w:val="000C7100"/>
    <w:rsid w:val="000C7931"/>
    <w:rsid w:val="000C7975"/>
    <w:rsid w:val="000C7BFC"/>
    <w:rsid w:val="000D06B9"/>
    <w:rsid w:val="000D155D"/>
    <w:rsid w:val="000D2268"/>
    <w:rsid w:val="000D26A2"/>
    <w:rsid w:val="000D3C64"/>
    <w:rsid w:val="000D4B60"/>
    <w:rsid w:val="000D4D6E"/>
    <w:rsid w:val="000D5098"/>
    <w:rsid w:val="000D5686"/>
    <w:rsid w:val="000D5AB1"/>
    <w:rsid w:val="000D6826"/>
    <w:rsid w:val="000D6938"/>
    <w:rsid w:val="000D6FD1"/>
    <w:rsid w:val="000D70D2"/>
    <w:rsid w:val="000D7186"/>
    <w:rsid w:val="000D76FD"/>
    <w:rsid w:val="000D78DB"/>
    <w:rsid w:val="000E07ED"/>
    <w:rsid w:val="000E080B"/>
    <w:rsid w:val="000E0C65"/>
    <w:rsid w:val="000E15BE"/>
    <w:rsid w:val="000E17A4"/>
    <w:rsid w:val="000E2CBD"/>
    <w:rsid w:val="000E353E"/>
    <w:rsid w:val="000E3C1A"/>
    <w:rsid w:val="000E64BB"/>
    <w:rsid w:val="000E64C7"/>
    <w:rsid w:val="000E6AB0"/>
    <w:rsid w:val="000F1915"/>
    <w:rsid w:val="000F2FD4"/>
    <w:rsid w:val="000F3BEC"/>
    <w:rsid w:val="000F491E"/>
    <w:rsid w:val="000F57FD"/>
    <w:rsid w:val="000F5A3E"/>
    <w:rsid w:val="000F62B1"/>
    <w:rsid w:val="000F643A"/>
    <w:rsid w:val="000F68D2"/>
    <w:rsid w:val="0010016B"/>
    <w:rsid w:val="00102679"/>
    <w:rsid w:val="00102D46"/>
    <w:rsid w:val="00104B22"/>
    <w:rsid w:val="00104C8B"/>
    <w:rsid w:val="001057AF"/>
    <w:rsid w:val="00105925"/>
    <w:rsid w:val="00105D90"/>
    <w:rsid w:val="001069A0"/>
    <w:rsid w:val="0011018C"/>
    <w:rsid w:val="00110B53"/>
    <w:rsid w:val="00112101"/>
    <w:rsid w:val="00112BC8"/>
    <w:rsid w:val="00116374"/>
    <w:rsid w:val="0012057A"/>
    <w:rsid w:val="00121B88"/>
    <w:rsid w:val="001220BF"/>
    <w:rsid w:val="00123D4B"/>
    <w:rsid w:val="0012457E"/>
    <w:rsid w:val="001248B6"/>
    <w:rsid w:val="00125A5F"/>
    <w:rsid w:val="001262E1"/>
    <w:rsid w:val="00130D89"/>
    <w:rsid w:val="0013278F"/>
    <w:rsid w:val="00133D8E"/>
    <w:rsid w:val="00133F97"/>
    <w:rsid w:val="00135541"/>
    <w:rsid w:val="001357A3"/>
    <w:rsid w:val="001358E8"/>
    <w:rsid w:val="00135BD2"/>
    <w:rsid w:val="00136014"/>
    <w:rsid w:val="0013674A"/>
    <w:rsid w:val="0014033A"/>
    <w:rsid w:val="00140C4A"/>
    <w:rsid w:val="00140CDF"/>
    <w:rsid w:val="00140D91"/>
    <w:rsid w:val="00145A81"/>
    <w:rsid w:val="00146F32"/>
    <w:rsid w:val="00150262"/>
    <w:rsid w:val="00150B08"/>
    <w:rsid w:val="00151065"/>
    <w:rsid w:val="0015295F"/>
    <w:rsid w:val="00153309"/>
    <w:rsid w:val="00154B62"/>
    <w:rsid w:val="001553B1"/>
    <w:rsid w:val="00155CDC"/>
    <w:rsid w:val="0015621D"/>
    <w:rsid w:val="001568DC"/>
    <w:rsid w:val="00157A8D"/>
    <w:rsid w:val="001602D9"/>
    <w:rsid w:val="001612F1"/>
    <w:rsid w:val="00161434"/>
    <w:rsid w:val="00161AAB"/>
    <w:rsid w:val="00161D95"/>
    <w:rsid w:val="0016216B"/>
    <w:rsid w:val="00162217"/>
    <w:rsid w:val="001637C2"/>
    <w:rsid w:val="00163C9F"/>
    <w:rsid w:val="00164FF2"/>
    <w:rsid w:val="00165FEE"/>
    <w:rsid w:val="001671A4"/>
    <w:rsid w:val="0016736D"/>
    <w:rsid w:val="00170651"/>
    <w:rsid w:val="00170B37"/>
    <w:rsid w:val="001715A0"/>
    <w:rsid w:val="00173F21"/>
    <w:rsid w:val="00175B87"/>
    <w:rsid w:val="00176483"/>
    <w:rsid w:val="00176FFF"/>
    <w:rsid w:val="00177431"/>
    <w:rsid w:val="001776FF"/>
    <w:rsid w:val="001778C8"/>
    <w:rsid w:val="001778D3"/>
    <w:rsid w:val="00177B0D"/>
    <w:rsid w:val="001800A1"/>
    <w:rsid w:val="001804F9"/>
    <w:rsid w:val="00180CDA"/>
    <w:rsid w:val="0018153A"/>
    <w:rsid w:val="001824C7"/>
    <w:rsid w:val="001827C5"/>
    <w:rsid w:val="00183224"/>
    <w:rsid w:val="00185BA1"/>
    <w:rsid w:val="0018754B"/>
    <w:rsid w:val="0018759E"/>
    <w:rsid w:val="00187895"/>
    <w:rsid w:val="00187ECC"/>
    <w:rsid w:val="00187F1C"/>
    <w:rsid w:val="00187FFA"/>
    <w:rsid w:val="00190C26"/>
    <w:rsid w:val="00190EE3"/>
    <w:rsid w:val="00191174"/>
    <w:rsid w:val="0019224F"/>
    <w:rsid w:val="00193A97"/>
    <w:rsid w:val="00194A30"/>
    <w:rsid w:val="00194B5C"/>
    <w:rsid w:val="00194F3D"/>
    <w:rsid w:val="001953FE"/>
    <w:rsid w:val="001955A2"/>
    <w:rsid w:val="00195DF8"/>
    <w:rsid w:val="00196513"/>
    <w:rsid w:val="001966B3"/>
    <w:rsid w:val="001972A0"/>
    <w:rsid w:val="001A06BD"/>
    <w:rsid w:val="001A0D7F"/>
    <w:rsid w:val="001A0FEE"/>
    <w:rsid w:val="001A20EC"/>
    <w:rsid w:val="001A27B3"/>
    <w:rsid w:val="001A402C"/>
    <w:rsid w:val="001A419F"/>
    <w:rsid w:val="001A499E"/>
    <w:rsid w:val="001A6CBE"/>
    <w:rsid w:val="001A70D3"/>
    <w:rsid w:val="001A77EC"/>
    <w:rsid w:val="001B0AD6"/>
    <w:rsid w:val="001B20B1"/>
    <w:rsid w:val="001B340E"/>
    <w:rsid w:val="001B3715"/>
    <w:rsid w:val="001B3767"/>
    <w:rsid w:val="001B3AC0"/>
    <w:rsid w:val="001B4AD5"/>
    <w:rsid w:val="001B5CE9"/>
    <w:rsid w:val="001B6082"/>
    <w:rsid w:val="001B6461"/>
    <w:rsid w:val="001B795A"/>
    <w:rsid w:val="001C1DE1"/>
    <w:rsid w:val="001C3A0A"/>
    <w:rsid w:val="001C4B18"/>
    <w:rsid w:val="001C6133"/>
    <w:rsid w:val="001C66B6"/>
    <w:rsid w:val="001C6F35"/>
    <w:rsid w:val="001C7923"/>
    <w:rsid w:val="001C7A21"/>
    <w:rsid w:val="001D021E"/>
    <w:rsid w:val="001D091C"/>
    <w:rsid w:val="001D130F"/>
    <w:rsid w:val="001D208E"/>
    <w:rsid w:val="001D3C63"/>
    <w:rsid w:val="001D48E2"/>
    <w:rsid w:val="001D5355"/>
    <w:rsid w:val="001E0C9D"/>
    <w:rsid w:val="001E228C"/>
    <w:rsid w:val="001E2413"/>
    <w:rsid w:val="001E2E41"/>
    <w:rsid w:val="001E3043"/>
    <w:rsid w:val="001E33DC"/>
    <w:rsid w:val="001E404F"/>
    <w:rsid w:val="001E4DCB"/>
    <w:rsid w:val="001E5977"/>
    <w:rsid w:val="001E5ECD"/>
    <w:rsid w:val="001E64BE"/>
    <w:rsid w:val="001E71F9"/>
    <w:rsid w:val="001E79CE"/>
    <w:rsid w:val="001E7D4D"/>
    <w:rsid w:val="001F0994"/>
    <w:rsid w:val="001F11C7"/>
    <w:rsid w:val="001F1AB7"/>
    <w:rsid w:val="001F3750"/>
    <w:rsid w:val="001F38F3"/>
    <w:rsid w:val="001F5A6D"/>
    <w:rsid w:val="001F6ACB"/>
    <w:rsid w:val="001F76EF"/>
    <w:rsid w:val="002003CB"/>
    <w:rsid w:val="00201253"/>
    <w:rsid w:val="00202AA8"/>
    <w:rsid w:val="00202AED"/>
    <w:rsid w:val="00202C02"/>
    <w:rsid w:val="0020491F"/>
    <w:rsid w:val="0020503E"/>
    <w:rsid w:val="00205E49"/>
    <w:rsid w:val="00206670"/>
    <w:rsid w:val="00206AA1"/>
    <w:rsid w:val="00210722"/>
    <w:rsid w:val="00210EEB"/>
    <w:rsid w:val="0021118B"/>
    <w:rsid w:val="00212F8B"/>
    <w:rsid w:val="002131CD"/>
    <w:rsid w:val="002136E2"/>
    <w:rsid w:val="002143D3"/>
    <w:rsid w:val="0021459D"/>
    <w:rsid w:val="00215BCC"/>
    <w:rsid w:val="00216871"/>
    <w:rsid w:val="00221988"/>
    <w:rsid w:val="0022231A"/>
    <w:rsid w:val="00222CF4"/>
    <w:rsid w:val="00222EA8"/>
    <w:rsid w:val="00222F4B"/>
    <w:rsid w:val="002232C5"/>
    <w:rsid w:val="00223BCB"/>
    <w:rsid w:val="002256AD"/>
    <w:rsid w:val="00230D6D"/>
    <w:rsid w:val="00230D8E"/>
    <w:rsid w:val="00234E27"/>
    <w:rsid w:val="002367F1"/>
    <w:rsid w:val="00237324"/>
    <w:rsid w:val="002406AA"/>
    <w:rsid w:val="00240D0F"/>
    <w:rsid w:val="00240D52"/>
    <w:rsid w:val="002411F6"/>
    <w:rsid w:val="002418D6"/>
    <w:rsid w:val="0024210C"/>
    <w:rsid w:val="00242869"/>
    <w:rsid w:val="00243B93"/>
    <w:rsid w:val="00244850"/>
    <w:rsid w:val="002448EB"/>
    <w:rsid w:val="00245DBD"/>
    <w:rsid w:val="00246626"/>
    <w:rsid w:val="002502AA"/>
    <w:rsid w:val="00250456"/>
    <w:rsid w:val="00250B99"/>
    <w:rsid w:val="00251755"/>
    <w:rsid w:val="00251825"/>
    <w:rsid w:val="00252CDF"/>
    <w:rsid w:val="00253D83"/>
    <w:rsid w:val="00254A12"/>
    <w:rsid w:val="00254D17"/>
    <w:rsid w:val="00254F64"/>
    <w:rsid w:val="0025508A"/>
    <w:rsid w:val="00256A5F"/>
    <w:rsid w:val="0025768D"/>
    <w:rsid w:val="002576A0"/>
    <w:rsid w:val="002579D7"/>
    <w:rsid w:val="00262308"/>
    <w:rsid w:val="00263912"/>
    <w:rsid w:val="00265124"/>
    <w:rsid w:val="00266ACA"/>
    <w:rsid w:val="002707C4"/>
    <w:rsid w:val="00270931"/>
    <w:rsid w:val="0027185F"/>
    <w:rsid w:val="00271B15"/>
    <w:rsid w:val="00273676"/>
    <w:rsid w:val="00273DB1"/>
    <w:rsid w:val="00274154"/>
    <w:rsid w:val="00274459"/>
    <w:rsid w:val="00274BE6"/>
    <w:rsid w:val="00275FD4"/>
    <w:rsid w:val="002764E3"/>
    <w:rsid w:val="00276827"/>
    <w:rsid w:val="0027699A"/>
    <w:rsid w:val="00276BB3"/>
    <w:rsid w:val="00277533"/>
    <w:rsid w:val="00277D3C"/>
    <w:rsid w:val="0028177A"/>
    <w:rsid w:val="00281C07"/>
    <w:rsid w:val="00282D9C"/>
    <w:rsid w:val="0028301D"/>
    <w:rsid w:val="00283410"/>
    <w:rsid w:val="0028362E"/>
    <w:rsid w:val="002837B8"/>
    <w:rsid w:val="00283C20"/>
    <w:rsid w:val="0028410A"/>
    <w:rsid w:val="002847CD"/>
    <w:rsid w:val="00285DEB"/>
    <w:rsid w:val="00285DF8"/>
    <w:rsid w:val="0028610D"/>
    <w:rsid w:val="00287430"/>
    <w:rsid w:val="002905AE"/>
    <w:rsid w:val="0029073F"/>
    <w:rsid w:val="00290A3B"/>
    <w:rsid w:val="00290BBD"/>
    <w:rsid w:val="00290E24"/>
    <w:rsid w:val="0029299B"/>
    <w:rsid w:val="002935D4"/>
    <w:rsid w:val="00293A35"/>
    <w:rsid w:val="0029414A"/>
    <w:rsid w:val="002949DA"/>
    <w:rsid w:val="00294A13"/>
    <w:rsid w:val="00294FD1"/>
    <w:rsid w:val="00295F2A"/>
    <w:rsid w:val="00297540"/>
    <w:rsid w:val="002A0D98"/>
    <w:rsid w:val="002A1798"/>
    <w:rsid w:val="002A1A85"/>
    <w:rsid w:val="002A1E49"/>
    <w:rsid w:val="002A1FAC"/>
    <w:rsid w:val="002A2B92"/>
    <w:rsid w:val="002A5E50"/>
    <w:rsid w:val="002A749B"/>
    <w:rsid w:val="002A76A1"/>
    <w:rsid w:val="002B0FDD"/>
    <w:rsid w:val="002B19E0"/>
    <w:rsid w:val="002B3FBE"/>
    <w:rsid w:val="002B4CBC"/>
    <w:rsid w:val="002B6D72"/>
    <w:rsid w:val="002B6E78"/>
    <w:rsid w:val="002B7EDD"/>
    <w:rsid w:val="002C0624"/>
    <w:rsid w:val="002C0B08"/>
    <w:rsid w:val="002C1423"/>
    <w:rsid w:val="002C2657"/>
    <w:rsid w:val="002C2804"/>
    <w:rsid w:val="002C2DC1"/>
    <w:rsid w:val="002C3D83"/>
    <w:rsid w:val="002C4EF6"/>
    <w:rsid w:val="002C5A8E"/>
    <w:rsid w:val="002D0229"/>
    <w:rsid w:val="002D062B"/>
    <w:rsid w:val="002D267A"/>
    <w:rsid w:val="002D29E8"/>
    <w:rsid w:val="002D527C"/>
    <w:rsid w:val="002D765C"/>
    <w:rsid w:val="002D7775"/>
    <w:rsid w:val="002D7CCD"/>
    <w:rsid w:val="002E08DE"/>
    <w:rsid w:val="002E0BBE"/>
    <w:rsid w:val="002E1E84"/>
    <w:rsid w:val="002E3862"/>
    <w:rsid w:val="002E38F5"/>
    <w:rsid w:val="002E48A3"/>
    <w:rsid w:val="002E48A7"/>
    <w:rsid w:val="002E56C2"/>
    <w:rsid w:val="002E5E45"/>
    <w:rsid w:val="002E6028"/>
    <w:rsid w:val="002E620D"/>
    <w:rsid w:val="002E6ED7"/>
    <w:rsid w:val="002F0299"/>
    <w:rsid w:val="002F0937"/>
    <w:rsid w:val="002F140E"/>
    <w:rsid w:val="002F1A5B"/>
    <w:rsid w:val="002F1A67"/>
    <w:rsid w:val="002F21C3"/>
    <w:rsid w:val="002F2E2F"/>
    <w:rsid w:val="002F3C52"/>
    <w:rsid w:val="002F3F6E"/>
    <w:rsid w:val="002F5399"/>
    <w:rsid w:val="003007C0"/>
    <w:rsid w:val="003029ED"/>
    <w:rsid w:val="00302E0A"/>
    <w:rsid w:val="00303815"/>
    <w:rsid w:val="0030787A"/>
    <w:rsid w:val="00310BFD"/>
    <w:rsid w:val="00311869"/>
    <w:rsid w:val="00313809"/>
    <w:rsid w:val="00315AAB"/>
    <w:rsid w:val="00315E7E"/>
    <w:rsid w:val="003175EC"/>
    <w:rsid w:val="003206B7"/>
    <w:rsid w:val="0032078F"/>
    <w:rsid w:val="00325377"/>
    <w:rsid w:val="00325950"/>
    <w:rsid w:val="00326734"/>
    <w:rsid w:val="00330F3A"/>
    <w:rsid w:val="003314E2"/>
    <w:rsid w:val="00331710"/>
    <w:rsid w:val="00331DD4"/>
    <w:rsid w:val="0033240C"/>
    <w:rsid w:val="00334548"/>
    <w:rsid w:val="00335605"/>
    <w:rsid w:val="00335D5D"/>
    <w:rsid w:val="00335DC1"/>
    <w:rsid w:val="00335DF5"/>
    <w:rsid w:val="003372DB"/>
    <w:rsid w:val="0034036C"/>
    <w:rsid w:val="003403F2"/>
    <w:rsid w:val="00341CC2"/>
    <w:rsid w:val="003421C7"/>
    <w:rsid w:val="00342532"/>
    <w:rsid w:val="003431B8"/>
    <w:rsid w:val="003431DC"/>
    <w:rsid w:val="00343D15"/>
    <w:rsid w:val="00344E74"/>
    <w:rsid w:val="00345B54"/>
    <w:rsid w:val="00346839"/>
    <w:rsid w:val="00346D17"/>
    <w:rsid w:val="00350250"/>
    <w:rsid w:val="0035152B"/>
    <w:rsid w:val="00352275"/>
    <w:rsid w:val="00352A22"/>
    <w:rsid w:val="003539ED"/>
    <w:rsid w:val="00353ECA"/>
    <w:rsid w:val="00355009"/>
    <w:rsid w:val="0035587B"/>
    <w:rsid w:val="003561B7"/>
    <w:rsid w:val="003578E0"/>
    <w:rsid w:val="003578F4"/>
    <w:rsid w:val="00360263"/>
    <w:rsid w:val="0036031F"/>
    <w:rsid w:val="00360408"/>
    <w:rsid w:val="00360DD0"/>
    <w:rsid w:val="00362F2E"/>
    <w:rsid w:val="0036398D"/>
    <w:rsid w:val="00364D9A"/>
    <w:rsid w:val="0036522F"/>
    <w:rsid w:val="003652E2"/>
    <w:rsid w:val="003670DD"/>
    <w:rsid w:val="0036797A"/>
    <w:rsid w:val="003703B4"/>
    <w:rsid w:val="003704AE"/>
    <w:rsid w:val="00370881"/>
    <w:rsid w:val="00370C26"/>
    <w:rsid w:val="00371578"/>
    <w:rsid w:val="00372684"/>
    <w:rsid w:val="003731B3"/>
    <w:rsid w:val="00374640"/>
    <w:rsid w:val="003753E1"/>
    <w:rsid w:val="00375709"/>
    <w:rsid w:val="00375F3E"/>
    <w:rsid w:val="00376D36"/>
    <w:rsid w:val="00376EED"/>
    <w:rsid w:val="00381ECD"/>
    <w:rsid w:val="00383094"/>
    <w:rsid w:val="00384B35"/>
    <w:rsid w:val="00385BEF"/>
    <w:rsid w:val="00386211"/>
    <w:rsid w:val="00386771"/>
    <w:rsid w:val="00386BBC"/>
    <w:rsid w:val="00386F7E"/>
    <w:rsid w:val="003871D1"/>
    <w:rsid w:val="00390347"/>
    <w:rsid w:val="00393014"/>
    <w:rsid w:val="00393255"/>
    <w:rsid w:val="00393479"/>
    <w:rsid w:val="00393C2B"/>
    <w:rsid w:val="003944FB"/>
    <w:rsid w:val="00394C3E"/>
    <w:rsid w:val="003A1550"/>
    <w:rsid w:val="003A15D1"/>
    <w:rsid w:val="003A2638"/>
    <w:rsid w:val="003A27C3"/>
    <w:rsid w:val="003A29D2"/>
    <w:rsid w:val="003A2B4A"/>
    <w:rsid w:val="003A4AD3"/>
    <w:rsid w:val="003A4E16"/>
    <w:rsid w:val="003A4EC9"/>
    <w:rsid w:val="003A638C"/>
    <w:rsid w:val="003A73F8"/>
    <w:rsid w:val="003B0783"/>
    <w:rsid w:val="003B10FE"/>
    <w:rsid w:val="003B1191"/>
    <w:rsid w:val="003B1CB1"/>
    <w:rsid w:val="003B1E95"/>
    <w:rsid w:val="003B1F5F"/>
    <w:rsid w:val="003B203C"/>
    <w:rsid w:val="003B225A"/>
    <w:rsid w:val="003B32BB"/>
    <w:rsid w:val="003B3672"/>
    <w:rsid w:val="003B4AE6"/>
    <w:rsid w:val="003B4CD2"/>
    <w:rsid w:val="003B4DBA"/>
    <w:rsid w:val="003B5187"/>
    <w:rsid w:val="003B6088"/>
    <w:rsid w:val="003B7A2A"/>
    <w:rsid w:val="003C0131"/>
    <w:rsid w:val="003C04A0"/>
    <w:rsid w:val="003C1246"/>
    <w:rsid w:val="003C2702"/>
    <w:rsid w:val="003C2AB9"/>
    <w:rsid w:val="003C3420"/>
    <w:rsid w:val="003C4C22"/>
    <w:rsid w:val="003C738C"/>
    <w:rsid w:val="003D1B34"/>
    <w:rsid w:val="003D1BD5"/>
    <w:rsid w:val="003D2AD2"/>
    <w:rsid w:val="003D34E7"/>
    <w:rsid w:val="003D3DAF"/>
    <w:rsid w:val="003D448F"/>
    <w:rsid w:val="003D53BF"/>
    <w:rsid w:val="003D57DC"/>
    <w:rsid w:val="003E0718"/>
    <w:rsid w:val="003E12ED"/>
    <w:rsid w:val="003E23C9"/>
    <w:rsid w:val="003E40F8"/>
    <w:rsid w:val="003E42F9"/>
    <w:rsid w:val="003E6CA0"/>
    <w:rsid w:val="003E759B"/>
    <w:rsid w:val="003E7D80"/>
    <w:rsid w:val="003F0670"/>
    <w:rsid w:val="003F1B81"/>
    <w:rsid w:val="003F3386"/>
    <w:rsid w:val="003F3BF3"/>
    <w:rsid w:val="003F3DE1"/>
    <w:rsid w:val="003F56B1"/>
    <w:rsid w:val="003F5A65"/>
    <w:rsid w:val="003F652E"/>
    <w:rsid w:val="003F663E"/>
    <w:rsid w:val="003F6918"/>
    <w:rsid w:val="003F6C4F"/>
    <w:rsid w:val="00400B18"/>
    <w:rsid w:val="00400D9B"/>
    <w:rsid w:val="004023E0"/>
    <w:rsid w:val="004026FF"/>
    <w:rsid w:val="00403007"/>
    <w:rsid w:val="00403012"/>
    <w:rsid w:val="00403830"/>
    <w:rsid w:val="0040439C"/>
    <w:rsid w:val="00405103"/>
    <w:rsid w:val="004051FC"/>
    <w:rsid w:val="004056E3"/>
    <w:rsid w:val="0040638C"/>
    <w:rsid w:val="0040700B"/>
    <w:rsid w:val="004110F2"/>
    <w:rsid w:val="00413712"/>
    <w:rsid w:val="00413719"/>
    <w:rsid w:val="00413DF5"/>
    <w:rsid w:val="00414F32"/>
    <w:rsid w:val="0041511A"/>
    <w:rsid w:val="0041589D"/>
    <w:rsid w:val="00415DF7"/>
    <w:rsid w:val="00416757"/>
    <w:rsid w:val="004167F5"/>
    <w:rsid w:val="00417707"/>
    <w:rsid w:val="00417A78"/>
    <w:rsid w:val="00417ADC"/>
    <w:rsid w:val="00420421"/>
    <w:rsid w:val="004208CF"/>
    <w:rsid w:val="004223A4"/>
    <w:rsid w:val="004227AC"/>
    <w:rsid w:val="004228D9"/>
    <w:rsid w:val="0042508D"/>
    <w:rsid w:val="004252C2"/>
    <w:rsid w:val="004261B2"/>
    <w:rsid w:val="004263AF"/>
    <w:rsid w:val="00427168"/>
    <w:rsid w:val="00430388"/>
    <w:rsid w:val="004309BD"/>
    <w:rsid w:val="004320B7"/>
    <w:rsid w:val="004323EE"/>
    <w:rsid w:val="00432D2B"/>
    <w:rsid w:val="004334D2"/>
    <w:rsid w:val="004352A1"/>
    <w:rsid w:val="00435467"/>
    <w:rsid w:val="0043549B"/>
    <w:rsid w:val="00437EEB"/>
    <w:rsid w:val="004402DC"/>
    <w:rsid w:val="00440F4B"/>
    <w:rsid w:val="004417A9"/>
    <w:rsid w:val="00441F77"/>
    <w:rsid w:val="00444454"/>
    <w:rsid w:val="00446664"/>
    <w:rsid w:val="00450600"/>
    <w:rsid w:val="00451163"/>
    <w:rsid w:val="0045125C"/>
    <w:rsid w:val="00451415"/>
    <w:rsid w:val="00451D56"/>
    <w:rsid w:val="00452998"/>
    <w:rsid w:val="00453589"/>
    <w:rsid w:val="00454C2C"/>
    <w:rsid w:val="00454D8E"/>
    <w:rsid w:val="00457A86"/>
    <w:rsid w:val="004610B0"/>
    <w:rsid w:val="0046181E"/>
    <w:rsid w:val="004618FA"/>
    <w:rsid w:val="00461A51"/>
    <w:rsid w:val="00461C71"/>
    <w:rsid w:val="004626C4"/>
    <w:rsid w:val="004626D6"/>
    <w:rsid w:val="004629F8"/>
    <w:rsid w:val="004631F4"/>
    <w:rsid w:val="00463835"/>
    <w:rsid w:val="004641E1"/>
    <w:rsid w:val="00465A78"/>
    <w:rsid w:val="00466551"/>
    <w:rsid w:val="00466898"/>
    <w:rsid w:val="00466923"/>
    <w:rsid w:val="00466F49"/>
    <w:rsid w:val="0046739D"/>
    <w:rsid w:val="004673AB"/>
    <w:rsid w:val="0046742E"/>
    <w:rsid w:val="00467E66"/>
    <w:rsid w:val="004700B9"/>
    <w:rsid w:val="004710E1"/>
    <w:rsid w:val="00471445"/>
    <w:rsid w:val="004728BC"/>
    <w:rsid w:val="00472CAC"/>
    <w:rsid w:val="004731BE"/>
    <w:rsid w:val="0047378C"/>
    <w:rsid w:val="00473B00"/>
    <w:rsid w:val="00473F1D"/>
    <w:rsid w:val="00475159"/>
    <w:rsid w:val="00475191"/>
    <w:rsid w:val="00475E18"/>
    <w:rsid w:val="00476011"/>
    <w:rsid w:val="0047634F"/>
    <w:rsid w:val="00476B49"/>
    <w:rsid w:val="00477004"/>
    <w:rsid w:val="004806B0"/>
    <w:rsid w:val="0048120C"/>
    <w:rsid w:val="004816C6"/>
    <w:rsid w:val="004823A6"/>
    <w:rsid w:val="004835CD"/>
    <w:rsid w:val="00484EB7"/>
    <w:rsid w:val="00485341"/>
    <w:rsid w:val="00485C1B"/>
    <w:rsid w:val="00487507"/>
    <w:rsid w:val="00490DAE"/>
    <w:rsid w:val="004923EC"/>
    <w:rsid w:val="00492F18"/>
    <w:rsid w:val="004939CF"/>
    <w:rsid w:val="00494A32"/>
    <w:rsid w:val="00495A54"/>
    <w:rsid w:val="00497B59"/>
    <w:rsid w:val="00497BE6"/>
    <w:rsid w:val="00497CF8"/>
    <w:rsid w:val="004A09A3"/>
    <w:rsid w:val="004A1001"/>
    <w:rsid w:val="004A18A1"/>
    <w:rsid w:val="004A1CD2"/>
    <w:rsid w:val="004A1FE0"/>
    <w:rsid w:val="004A2C54"/>
    <w:rsid w:val="004A38CC"/>
    <w:rsid w:val="004A42E9"/>
    <w:rsid w:val="004A4D99"/>
    <w:rsid w:val="004A536F"/>
    <w:rsid w:val="004A53DF"/>
    <w:rsid w:val="004A573C"/>
    <w:rsid w:val="004A6F84"/>
    <w:rsid w:val="004A7BF7"/>
    <w:rsid w:val="004B0017"/>
    <w:rsid w:val="004B01CF"/>
    <w:rsid w:val="004B1074"/>
    <w:rsid w:val="004B10CE"/>
    <w:rsid w:val="004B25A6"/>
    <w:rsid w:val="004B4E56"/>
    <w:rsid w:val="004B5174"/>
    <w:rsid w:val="004B55AA"/>
    <w:rsid w:val="004B5792"/>
    <w:rsid w:val="004B647F"/>
    <w:rsid w:val="004B6EBB"/>
    <w:rsid w:val="004B7851"/>
    <w:rsid w:val="004C0AEE"/>
    <w:rsid w:val="004C53EA"/>
    <w:rsid w:val="004C6BFB"/>
    <w:rsid w:val="004C6ED2"/>
    <w:rsid w:val="004C75ED"/>
    <w:rsid w:val="004C7E35"/>
    <w:rsid w:val="004D2541"/>
    <w:rsid w:val="004D360B"/>
    <w:rsid w:val="004D4129"/>
    <w:rsid w:val="004D43CC"/>
    <w:rsid w:val="004D6462"/>
    <w:rsid w:val="004D65A9"/>
    <w:rsid w:val="004E01F4"/>
    <w:rsid w:val="004E0E1C"/>
    <w:rsid w:val="004E19ED"/>
    <w:rsid w:val="004E2012"/>
    <w:rsid w:val="004E2AE6"/>
    <w:rsid w:val="004E3EA6"/>
    <w:rsid w:val="004E5C9A"/>
    <w:rsid w:val="004E66D7"/>
    <w:rsid w:val="004E6D09"/>
    <w:rsid w:val="004E7798"/>
    <w:rsid w:val="004F00BC"/>
    <w:rsid w:val="004F027E"/>
    <w:rsid w:val="004F0784"/>
    <w:rsid w:val="004F14C4"/>
    <w:rsid w:val="004F28B5"/>
    <w:rsid w:val="004F2B56"/>
    <w:rsid w:val="004F2F16"/>
    <w:rsid w:val="004F3527"/>
    <w:rsid w:val="004F4605"/>
    <w:rsid w:val="004F4BC1"/>
    <w:rsid w:val="004F5B16"/>
    <w:rsid w:val="004F68F6"/>
    <w:rsid w:val="004F6BD6"/>
    <w:rsid w:val="004F7F77"/>
    <w:rsid w:val="005007E5"/>
    <w:rsid w:val="005012AE"/>
    <w:rsid w:val="00501321"/>
    <w:rsid w:val="00501D1C"/>
    <w:rsid w:val="005040C2"/>
    <w:rsid w:val="00504798"/>
    <w:rsid w:val="005051FE"/>
    <w:rsid w:val="00506068"/>
    <w:rsid w:val="00506CEA"/>
    <w:rsid w:val="00510B98"/>
    <w:rsid w:val="00511A1A"/>
    <w:rsid w:val="00512AAA"/>
    <w:rsid w:val="00513B7E"/>
    <w:rsid w:val="00513FC2"/>
    <w:rsid w:val="00516444"/>
    <w:rsid w:val="00516C5C"/>
    <w:rsid w:val="0051725E"/>
    <w:rsid w:val="005174C5"/>
    <w:rsid w:val="0051790C"/>
    <w:rsid w:val="00517ABE"/>
    <w:rsid w:val="00517BD7"/>
    <w:rsid w:val="00520446"/>
    <w:rsid w:val="00520DD6"/>
    <w:rsid w:val="00522BE5"/>
    <w:rsid w:val="00522CD3"/>
    <w:rsid w:val="00523C67"/>
    <w:rsid w:val="0052403F"/>
    <w:rsid w:val="00524576"/>
    <w:rsid w:val="005252E7"/>
    <w:rsid w:val="00531447"/>
    <w:rsid w:val="00531A34"/>
    <w:rsid w:val="00531F1B"/>
    <w:rsid w:val="0053219B"/>
    <w:rsid w:val="00532810"/>
    <w:rsid w:val="005329E6"/>
    <w:rsid w:val="00532A95"/>
    <w:rsid w:val="00532ABE"/>
    <w:rsid w:val="00532F0F"/>
    <w:rsid w:val="00534781"/>
    <w:rsid w:val="005353D5"/>
    <w:rsid w:val="00536695"/>
    <w:rsid w:val="0053765B"/>
    <w:rsid w:val="005376F1"/>
    <w:rsid w:val="00537B14"/>
    <w:rsid w:val="00537C63"/>
    <w:rsid w:val="00540BF8"/>
    <w:rsid w:val="00541182"/>
    <w:rsid w:val="00541657"/>
    <w:rsid w:val="00541C8E"/>
    <w:rsid w:val="005421C6"/>
    <w:rsid w:val="00542475"/>
    <w:rsid w:val="00542BC9"/>
    <w:rsid w:val="00543A51"/>
    <w:rsid w:val="00544441"/>
    <w:rsid w:val="0054545B"/>
    <w:rsid w:val="0054629A"/>
    <w:rsid w:val="00546A0B"/>
    <w:rsid w:val="00547200"/>
    <w:rsid w:val="00550274"/>
    <w:rsid w:val="00550DEA"/>
    <w:rsid w:val="005519D2"/>
    <w:rsid w:val="0055481B"/>
    <w:rsid w:val="005557AA"/>
    <w:rsid w:val="00555F04"/>
    <w:rsid w:val="005564F9"/>
    <w:rsid w:val="005566F2"/>
    <w:rsid w:val="005569EF"/>
    <w:rsid w:val="00556AB5"/>
    <w:rsid w:val="00557F3F"/>
    <w:rsid w:val="005606B1"/>
    <w:rsid w:val="005612AF"/>
    <w:rsid w:val="0056197D"/>
    <w:rsid w:val="00562392"/>
    <w:rsid w:val="0056378D"/>
    <w:rsid w:val="005642CE"/>
    <w:rsid w:val="005645A7"/>
    <w:rsid w:val="005645DD"/>
    <w:rsid w:val="00564C1E"/>
    <w:rsid w:val="005659D3"/>
    <w:rsid w:val="00566713"/>
    <w:rsid w:val="005675E4"/>
    <w:rsid w:val="00570BA5"/>
    <w:rsid w:val="00570DA9"/>
    <w:rsid w:val="00570FC3"/>
    <w:rsid w:val="00571E3E"/>
    <w:rsid w:val="005720DB"/>
    <w:rsid w:val="00572669"/>
    <w:rsid w:val="00572DB9"/>
    <w:rsid w:val="005735E3"/>
    <w:rsid w:val="005735F6"/>
    <w:rsid w:val="00574E1E"/>
    <w:rsid w:val="00575C73"/>
    <w:rsid w:val="00575E97"/>
    <w:rsid w:val="00576264"/>
    <w:rsid w:val="00576FD6"/>
    <w:rsid w:val="0058030C"/>
    <w:rsid w:val="00580373"/>
    <w:rsid w:val="005836B4"/>
    <w:rsid w:val="0058372A"/>
    <w:rsid w:val="00584221"/>
    <w:rsid w:val="00584933"/>
    <w:rsid w:val="00586601"/>
    <w:rsid w:val="00587B39"/>
    <w:rsid w:val="00587BBB"/>
    <w:rsid w:val="005903DA"/>
    <w:rsid w:val="00590FDF"/>
    <w:rsid w:val="00591101"/>
    <w:rsid w:val="0059202F"/>
    <w:rsid w:val="00592C29"/>
    <w:rsid w:val="00593497"/>
    <w:rsid w:val="0059388B"/>
    <w:rsid w:val="0059404C"/>
    <w:rsid w:val="00594F1F"/>
    <w:rsid w:val="005952C7"/>
    <w:rsid w:val="00596535"/>
    <w:rsid w:val="005965A8"/>
    <w:rsid w:val="005973B7"/>
    <w:rsid w:val="0059792C"/>
    <w:rsid w:val="00597BA3"/>
    <w:rsid w:val="005A098E"/>
    <w:rsid w:val="005A1B95"/>
    <w:rsid w:val="005A1CBA"/>
    <w:rsid w:val="005A43D9"/>
    <w:rsid w:val="005A5B4B"/>
    <w:rsid w:val="005A5FA6"/>
    <w:rsid w:val="005A6168"/>
    <w:rsid w:val="005A6667"/>
    <w:rsid w:val="005A684C"/>
    <w:rsid w:val="005A72E1"/>
    <w:rsid w:val="005A7892"/>
    <w:rsid w:val="005A797B"/>
    <w:rsid w:val="005A7CC6"/>
    <w:rsid w:val="005B0FC6"/>
    <w:rsid w:val="005B14FC"/>
    <w:rsid w:val="005B16D2"/>
    <w:rsid w:val="005B4AE5"/>
    <w:rsid w:val="005B590A"/>
    <w:rsid w:val="005B5C14"/>
    <w:rsid w:val="005B5DC4"/>
    <w:rsid w:val="005B6332"/>
    <w:rsid w:val="005B76FE"/>
    <w:rsid w:val="005B7B49"/>
    <w:rsid w:val="005C012A"/>
    <w:rsid w:val="005C042A"/>
    <w:rsid w:val="005C0714"/>
    <w:rsid w:val="005C0F02"/>
    <w:rsid w:val="005C1CE4"/>
    <w:rsid w:val="005C2863"/>
    <w:rsid w:val="005C2E2D"/>
    <w:rsid w:val="005C3948"/>
    <w:rsid w:val="005C4108"/>
    <w:rsid w:val="005C4B76"/>
    <w:rsid w:val="005C53A5"/>
    <w:rsid w:val="005C779D"/>
    <w:rsid w:val="005C7888"/>
    <w:rsid w:val="005D1D93"/>
    <w:rsid w:val="005D5858"/>
    <w:rsid w:val="005D6C94"/>
    <w:rsid w:val="005E0506"/>
    <w:rsid w:val="005E09CE"/>
    <w:rsid w:val="005E0AE9"/>
    <w:rsid w:val="005E30B9"/>
    <w:rsid w:val="005E3C23"/>
    <w:rsid w:val="005E5213"/>
    <w:rsid w:val="005E6B8D"/>
    <w:rsid w:val="005E6DFF"/>
    <w:rsid w:val="005E7F79"/>
    <w:rsid w:val="005F01AE"/>
    <w:rsid w:val="005F04B8"/>
    <w:rsid w:val="005F1263"/>
    <w:rsid w:val="005F23A2"/>
    <w:rsid w:val="005F3579"/>
    <w:rsid w:val="005F3BCE"/>
    <w:rsid w:val="005F3E54"/>
    <w:rsid w:val="005F4143"/>
    <w:rsid w:val="005F583B"/>
    <w:rsid w:val="005F650F"/>
    <w:rsid w:val="005F66DF"/>
    <w:rsid w:val="005F676E"/>
    <w:rsid w:val="005F6E88"/>
    <w:rsid w:val="005F70AF"/>
    <w:rsid w:val="005F726B"/>
    <w:rsid w:val="00602ABC"/>
    <w:rsid w:val="00603E19"/>
    <w:rsid w:val="0060527A"/>
    <w:rsid w:val="00605DA7"/>
    <w:rsid w:val="00606711"/>
    <w:rsid w:val="00607002"/>
    <w:rsid w:val="0060791F"/>
    <w:rsid w:val="00611613"/>
    <w:rsid w:val="00611912"/>
    <w:rsid w:val="00611EA1"/>
    <w:rsid w:val="0061340F"/>
    <w:rsid w:val="006135F8"/>
    <w:rsid w:val="00613BA6"/>
    <w:rsid w:val="00613E5F"/>
    <w:rsid w:val="006146C9"/>
    <w:rsid w:val="00615C84"/>
    <w:rsid w:val="00615F94"/>
    <w:rsid w:val="006164E7"/>
    <w:rsid w:val="00616A1E"/>
    <w:rsid w:val="00617FF0"/>
    <w:rsid w:val="006219E3"/>
    <w:rsid w:val="00621B18"/>
    <w:rsid w:val="00622286"/>
    <w:rsid w:val="006229C2"/>
    <w:rsid w:val="00624866"/>
    <w:rsid w:val="006252CD"/>
    <w:rsid w:val="00625D4B"/>
    <w:rsid w:val="00625E73"/>
    <w:rsid w:val="006261DD"/>
    <w:rsid w:val="006261F9"/>
    <w:rsid w:val="00626D1E"/>
    <w:rsid w:val="00630858"/>
    <w:rsid w:val="00630F86"/>
    <w:rsid w:val="006313DF"/>
    <w:rsid w:val="006314CC"/>
    <w:rsid w:val="006317F4"/>
    <w:rsid w:val="00631921"/>
    <w:rsid w:val="006352B1"/>
    <w:rsid w:val="00637257"/>
    <w:rsid w:val="00637E71"/>
    <w:rsid w:val="00642828"/>
    <w:rsid w:val="00642C4E"/>
    <w:rsid w:val="00642F8C"/>
    <w:rsid w:val="00644BE2"/>
    <w:rsid w:val="0064510F"/>
    <w:rsid w:val="00645412"/>
    <w:rsid w:val="0064725E"/>
    <w:rsid w:val="00650884"/>
    <w:rsid w:val="0065166C"/>
    <w:rsid w:val="006528D3"/>
    <w:rsid w:val="006545A7"/>
    <w:rsid w:val="00654EF7"/>
    <w:rsid w:val="00656151"/>
    <w:rsid w:val="0065788D"/>
    <w:rsid w:val="0066220B"/>
    <w:rsid w:val="00663BC2"/>
    <w:rsid w:val="0066456A"/>
    <w:rsid w:val="00664E7F"/>
    <w:rsid w:val="00666312"/>
    <w:rsid w:val="006675AD"/>
    <w:rsid w:val="00667A8E"/>
    <w:rsid w:val="006707B5"/>
    <w:rsid w:val="00670A26"/>
    <w:rsid w:val="00671EB7"/>
    <w:rsid w:val="00671EDC"/>
    <w:rsid w:val="00672DAB"/>
    <w:rsid w:val="006737CC"/>
    <w:rsid w:val="0067493A"/>
    <w:rsid w:val="00674D7C"/>
    <w:rsid w:val="00676A29"/>
    <w:rsid w:val="00676F5B"/>
    <w:rsid w:val="00677ABD"/>
    <w:rsid w:val="00677AEC"/>
    <w:rsid w:val="00680720"/>
    <w:rsid w:val="00680F8E"/>
    <w:rsid w:val="00681BC9"/>
    <w:rsid w:val="00681E75"/>
    <w:rsid w:val="006828B5"/>
    <w:rsid w:val="00682AC9"/>
    <w:rsid w:val="00683F27"/>
    <w:rsid w:val="00684536"/>
    <w:rsid w:val="00687097"/>
    <w:rsid w:val="00691E45"/>
    <w:rsid w:val="00691E5F"/>
    <w:rsid w:val="00691F14"/>
    <w:rsid w:val="00692310"/>
    <w:rsid w:val="006927AB"/>
    <w:rsid w:val="0069629F"/>
    <w:rsid w:val="006964AE"/>
    <w:rsid w:val="006968FC"/>
    <w:rsid w:val="00696B94"/>
    <w:rsid w:val="00697B54"/>
    <w:rsid w:val="006A07F9"/>
    <w:rsid w:val="006A1B61"/>
    <w:rsid w:val="006A233B"/>
    <w:rsid w:val="006A34EC"/>
    <w:rsid w:val="006A417F"/>
    <w:rsid w:val="006A48BF"/>
    <w:rsid w:val="006A5CC1"/>
    <w:rsid w:val="006A6930"/>
    <w:rsid w:val="006A78F8"/>
    <w:rsid w:val="006B12FA"/>
    <w:rsid w:val="006B15D7"/>
    <w:rsid w:val="006B163C"/>
    <w:rsid w:val="006B19F5"/>
    <w:rsid w:val="006B2722"/>
    <w:rsid w:val="006B2A98"/>
    <w:rsid w:val="006B3CFE"/>
    <w:rsid w:val="006B4B08"/>
    <w:rsid w:val="006B5CBD"/>
    <w:rsid w:val="006B60C1"/>
    <w:rsid w:val="006B68DA"/>
    <w:rsid w:val="006B6D53"/>
    <w:rsid w:val="006B74ED"/>
    <w:rsid w:val="006C05BD"/>
    <w:rsid w:val="006C0A1E"/>
    <w:rsid w:val="006C10E2"/>
    <w:rsid w:val="006C11A3"/>
    <w:rsid w:val="006C290C"/>
    <w:rsid w:val="006C2F19"/>
    <w:rsid w:val="006C3828"/>
    <w:rsid w:val="006C46A8"/>
    <w:rsid w:val="006C47E8"/>
    <w:rsid w:val="006C4815"/>
    <w:rsid w:val="006D15DA"/>
    <w:rsid w:val="006D24D7"/>
    <w:rsid w:val="006D2747"/>
    <w:rsid w:val="006D3086"/>
    <w:rsid w:val="006D36EF"/>
    <w:rsid w:val="006D57F9"/>
    <w:rsid w:val="006D5837"/>
    <w:rsid w:val="006D59EE"/>
    <w:rsid w:val="006D6F06"/>
    <w:rsid w:val="006E04AD"/>
    <w:rsid w:val="006E15C3"/>
    <w:rsid w:val="006E32CC"/>
    <w:rsid w:val="006E57C6"/>
    <w:rsid w:val="006E58B3"/>
    <w:rsid w:val="006E6A1C"/>
    <w:rsid w:val="006E6A42"/>
    <w:rsid w:val="006E6A77"/>
    <w:rsid w:val="006E7F17"/>
    <w:rsid w:val="006F0455"/>
    <w:rsid w:val="006F0656"/>
    <w:rsid w:val="006F264E"/>
    <w:rsid w:val="006F269B"/>
    <w:rsid w:val="006F382A"/>
    <w:rsid w:val="006F398F"/>
    <w:rsid w:val="006F3D63"/>
    <w:rsid w:val="006F4092"/>
    <w:rsid w:val="006F4401"/>
    <w:rsid w:val="006F4818"/>
    <w:rsid w:val="006F5070"/>
    <w:rsid w:val="006F5AD2"/>
    <w:rsid w:val="006F76CB"/>
    <w:rsid w:val="006F7703"/>
    <w:rsid w:val="00700A9E"/>
    <w:rsid w:val="00702BBB"/>
    <w:rsid w:val="007042B0"/>
    <w:rsid w:val="00704F44"/>
    <w:rsid w:val="00705C04"/>
    <w:rsid w:val="00706D04"/>
    <w:rsid w:val="00706E7C"/>
    <w:rsid w:val="00707460"/>
    <w:rsid w:val="00707A09"/>
    <w:rsid w:val="0071010B"/>
    <w:rsid w:val="00710EA2"/>
    <w:rsid w:val="0071207F"/>
    <w:rsid w:val="00712D9B"/>
    <w:rsid w:val="00713040"/>
    <w:rsid w:val="00713153"/>
    <w:rsid w:val="00713A6D"/>
    <w:rsid w:val="00713B02"/>
    <w:rsid w:val="00713EBD"/>
    <w:rsid w:val="007147A8"/>
    <w:rsid w:val="00714830"/>
    <w:rsid w:val="00715E1B"/>
    <w:rsid w:val="00716344"/>
    <w:rsid w:val="007167C4"/>
    <w:rsid w:val="00717787"/>
    <w:rsid w:val="00717E11"/>
    <w:rsid w:val="00720377"/>
    <w:rsid w:val="00721CAC"/>
    <w:rsid w:val="00722F48"/>
    <w:rsid w:val="007236CA"/>
    <w:rsid w:val="007248D0"/>
    <w:rsid w:val="00725BAB"/>
    <w:rsid w:val="00725E58"/>
    <w:rsid w:val="00726932"/>
    <w:rsid w:val="00726F39"/>
    <w:rsid w:val="007273D4"/>
    <w:rsid w:val="00727553"/>
    <w:rsid w:val="007313B1"/>
    <w:rsid w:val="00732C0A"/>
    <w:rsid w:val="007343D2"/>
    <w:rsid w:val="007348E3"/>
    <w:rsid w:val="00734F53"/>
    <w:rsid w:val="0073500B"/>
    <w:rsid w:val="00735B54"/>
    <w:rsid w:val="007400CF"/>
    <w:rsid w:val="007403C9"/>
    <w:rsid w:val="007407AA"/>
    <w:rsid w:val="00741AD2"/>
    <w:rsid w:val="007434D1"/>
    <w:rsid w:val="007434E4"/>
    <w:rsid w:val="007435C7"/>
    <w:rsid w:val="00743950"/>
    <w:rsid w:val="00744491"/>
    <w:rsid w:val="0075014A"/>
    <w:rsid w:val="00750BE3"/>
    <w:rsid w:val="00750F10"/>
    <w:rsid w:val="00750F78"/>
    <w:rsid w:val="007511AE"/>
    <w:rsid w:val="00751E2C"/>
    <w:rsid w:val="007530CC"/>
    <w:rsid w:val="0075344D"/>
    <w:rsid w:val="00754A3D"/>
    <w:rsid w:val="00754D09"/>
    <w:rsid w:val="007566E9"/>
    <w:rsid w:val="007571CB"/>
    <w:rsid w:val="0076031F"/>
    <w:rsid w:val="00760896"/>
    <w:rsid w:val="007622A4"/>
    <w:rsid w:val="0076264B"/>
    <w:rsid w:val="007627C1"/>
    <w:rsid w:val="007627E7"/>
    <w:rsid w:val="00763337"/>
    <w:rsid w:val="00763645"/>
    <w:rsid w:val="00763FBE"/>
    <w:rsid w:val="00764BC9"/>
    <w:rsid w:val="00765547"/>
    <w:rsid w:val="00765A72"/>
    <w:rsid w:val="00766F50"/>
    <w:rsid w:val="007700D5"/>
    <w:rsid w:val="007701CA"/>
    <w:rsid w:val="00770501"/>
    <w:rsid w:val="00770A76"/>
    <w:rsid w:val="00771C6B"/>
    <w:rsid w:val="00771E85"/>
    <w:rsid w:val="00772A85"/>
    <w:rsid w:val="00774D6B"/>
    <w:rsid w:val="007762FD"/>
    <w:rsid w:val="00776634"/>
    <w:rsid w:val="00776BC5"/>
    <w:rsid w:val="00777957"/>
    <w:rsid w:val="0078014A"/>
    <w:rsid w:val="00780F2C"/>
    <w:rsid w:val="00783A2F"/>
    <w:rsid w:val="007845F7"/>
    <w:rsid w:val="00785461"/>
    <w:rsid w:val="00787275"/>
    <w:rsid w:val="007875E3"/>
    <w:rsid w:val="00790A2A"/>
    <w:rsid w:val="00791430"/>
    <w:rsid w:val="00791C3E"/>
    <w:rsid w:val="00792EFD"/>
    <w:rsid w:val="00793F77"/>
    <w:rsid w:val="00793F89"/>
    <w:rsid w:val="007957A5"/>
    <w:rsid w:val="007A004D"/>
    <w:rsid w:val="007A047E"/>
    <w:rsid w:val="007A04DE"/>
    <w:rsid w:val="007A05A7"/>
    <w:rsid w:val="007A1184"/>
    <w:rsid w:val="007A42EA"/>
    <w:rsid w:val="007A4F12"/>
    <w:rsid w:val="007A575B"/>
    <w:rsid w:val="007A7501"/>
    <w:rsid w:val="007B181F"/>
    <w:rsid w:val="007B2D39"/>
    <w:rsid w:val="007B43CF"/>
    <w:rsid w:val="007B4454"/>
    <w:rsid w:val="007B50BC"/>
    <w:rsid w:val="007B5984"/>
    <w:rsid w:val="007B6016"/>
    <w:rsid w:val="007B69E0"/>
    <w:rsid w:val="007B6C4C"/>
    <w:rsid w:val="007B76CB"/>
    <w:rsid w:val="007C013C"/>
    <w:rsid w:val="007C0C8C"/>
    <w:rsid w:val="007C32C3"/>
    <w:rsid w:val="007C34A8"/>
    <w:rsid w:val="007C3A8A"/>
    <w:rsid w:val="007C3A9B"/>
    <w:rsid w:val="007C3AB2"/>
    <w:rsid w:val="007C608D"/>
    <w:rsid w:val="007C6319"/>
    <w:rsid w:val="007C6B6E"/>
    <w:rsid w:val="007C6D62"/>
    <w:rsid w:val="007D06DE"/>
    <w:rsid w:val="007D0943"/>
    <w:rsid w:val="007D0B4A"/>
    <w:rsid w:val="007D2103"/>
    <w:rsid w:val="007D377B"/>
    <w:rsid w:val="007D43A0"/>
    <w:rsid w:val="007D4DC8"/>
    <w:rsid w:val="007D6035"/>
    <w:rsid w:val="007D7432"/>
    <w:rsid w:val="007E22D6"/>
    <w:rsid w:val="007E33D9"/>
    <w:rsid w:val="007E433E"/>
    <w:rsid w:val="007E561A"/>
    <w:rsid w:val="007E58B2"/>
    <w:rsid w:val="007E678A"/>
    <w:rsid w:val="007E7C45"/>
    <w:rsid w:val="007F1F72"/>
    <w:rsid w:val="007F27CD"/>
    <w:rsid w:val="007F2A57"/>
    <w:rsid w:val="007F3C0C"/>
    <w:rsid w:val="007F3C55"/>
    <w:rsid w:val="007F6349"/>
    <w:rsid w:val="007F6855"/>
    <w:rsid w:val="007F6880"/>
    <w:rsid w:val="007F7C7A"/>
    <w:rsid w:val="007F7EC3"/>
    <w:rsid w:val="008001F3"/>
    <w:rsid w:val="00800D5B"/>
    <w:rsid w:val="008012FA"/>
    <w:rsid w:val="00801B37"/>
    <w:rsid w:val="00801D08"/>
    <w:rsid w:val="00801FA6"/>
    <w:rsid w:val="008028D9"/>
    <w:rsid w:val="00803195"/>
    <w:rsid w:val="00804E78"/>
    <w:rsid w:val="00807748"/>
    <w:rsid w:val="00807934"/>
    <w:rsid w:val="00810AE5"/>
    <w:rsid w:val="00811958"/>
    <w:rsid w:val="00811CA2"/>
    <w:rsid w:val="00815228"/>
    <w:rsid w:val="00815852"/>
    <w:rsid w:val="00816782"/>
    <w:rsid w:val="0082002B"/>
    <w:rsid w:val="008204C5"/>
    <w:rsid w:val="00821885"/>
    <w:rsid w:val="00821F72"/>
    <w:rsid w:val="008225CB"/>
    <w:rsid w:val="0082354A"/>
    <w:rsid w:val="00823C9F"/>
    <w:rsid w:val="00823EE1"/>
    <w:rsid w:val="008249A6"/>
    <w:rsid w:val="00824CA9"/>
    <w:rsid w:val="0082505E"/>
    <w:rsid w:val="00825C83"/>
    <w:rsid w:val="00825D2A"/>
    <w:rsid w:val="00825D92"/>
    <w:rsid w:val="008265DA"/>
    <w:rsid w:val="00831AA5"/>
    <w:rsid w:val="008329D7"/>
    <w:rsid w:val="00835BA3"/>
    <w:rsid w:val="00835E79"/>
    <w:rsid w:val="008362B5"/>
    <w:rsid w:val="008368A4"/>
    <w:rsid w:val="008369EC"/>
    <w:rsid w:val="0083742D"/>
    <w:rsid w:val="00837A19"/>
    <w:rsid w:val="00840EEF"/>
    <w:rsid w:val="0084142A"/>
    <w:rsid w:val="00841CC5"/>
    <w:rsid w:val="00842FC2"/>
    <w:rsid w:val="008436B4"/>
    <w:rsid w:val="00843F3D"/>
    <w:rsid w:val="0084444A"/>
    <w:rsid w:val="00844F56"/>
    <w:rsid w:val="00846818"/>
    <w:rsid w:val="00847065"/>
    <w:rsid w:val="0085019F"/>
    <w:rsid w:val="008501B0"/>
    <w:rsid w:val="00850489"/>
    <w:rsid w:val="008509AD"/>
    <w:rsid w:val="00851160"/>
    <w:rsid w:val="008530B8"/>
    <w:rsid w:val="00853928"/>
    <w:rsid w:val="00853D40"/>
    <w:rsid w:val="00854AE6"/>
    <w:rsid w:val="00855312"/>
    <w:rsid w:val="008568F9"/>
    <w:rsid w:val="00857236"/>
    <w:rsid w:val="008606BE"/>
    <w:rsid w:val="008607EE"/>
    <w:rsid w:val="0086164D"/>
    <w:rsid w:val="008621DB"/>
    <w:rsid w:val="00862A1C"/>
    <w:rsid w:val="00863466"/>
    <w:rsid w:val="0086446A"/>
    <w:rsid w:val="0086570C"/>
    <w:rsid w:val="00865BCA"/>
    <w:rsid w:val="0086620F"/>
    <w:rsid w:val="0086679A"/>
    <w:rsid w:val="00866885"/>
    <w:rsid w:val="008675BF"/>
    <w:rsid w:val="00867B3B"/>
    <w:rsid w:val="008706B4"/>
    <w:rsid w:val="00870944"/>
    <w:rsid w:val="00870E44"/>
    <w:rsid w:val="00871A7F"/>
    <w:rsid w:val="0087226E"/>
    <w:rsid w:val="00872813"/>
    <w:rsid w:val="008731C2"/>
    <w:rsid w:val="008766B5"/>
    <w:rsid w:val="008779DD"/>
    <w:rsid w:val="00877A3B"/>
    <w:rsid w:val="00880989"/>
    <w:rsid w:val="00880B96"/>
    <w:rsid w:val="00881C35"/>
    <w:rsid w:val="00882D04"/>
    <w:rsid w:val="0088458D"/>
    <w:rsid w:val="00884E07"/>
    <w:rsid w:val="00885113"/>
    <w:rsid w:val="00886EDF"/>
    <w:rsid w:val="00887357"/>
    <w:rsid w:val="00887D1F"/>
    <w:rsid w:val="00891D83"/>
    <w:rsid w:val="008928E0"/>
    <w:rsid w:val="00892984"/>
    <w:rsid w:val="00894373"/>
    <w:rsid w:val="00894ADA"/>
    <w:rsid w:val="00894B6B"/>
    <w:rsid w:val="0089518D"/>
    <w:rsid w:val="00895223"/>
    <w:rsid w:val="008956C5"/>
    <w:rsid w:val="00897D81"/>
    <w:rsid w:val="008A055D"/>
    <w:rsid w:val="008A0F59"/>
    <w:rsid w:val="008A19B4"/>
    <w:rsid w:val="008A1BE8"/>
    <w:rsid w:val="008A1E78"/>
    <w:rsid w:val="008A29B6"/>
    <w:rsid w:val="008A39A6"/>
    <w:rsid w:val="008A418A"/>
    <w:rsid w:val="008A5D61"/>
    <w:rsid w:val="008B17E8"/>
    <w:rsid w:val="008B1EFC"/>
    <w:rsid w:val="008B2AAE"/>
    <w:rsid w:val="008B2B6D"/>
    <w:rsid w:val="008B2C38"/>
    <w:rsid w:val="008B3D38"/>
    <w:rsid w:val="008B3EC0"/>
    <w:rsid w:val="008B4C9B"/>
    <w:rsid w:val="008B57BE"/>
    <w:rsid w:val="008B6330"/>
    <w:rsid w:val="008B7A61"/>
    <w:rsid w:val="008C03F2"/>
    <w:rsid w:val="008C1CCE"/>
    <w:rsid w:val="008C1CD2"/>
    <w:rsid w:val="008C22EA"/>
    <w:rsid w:val="008C2FD4"/>
    <w:rsid w:val="008C30F2"/>
    <w:rsid w:val="008C31A9"/>
    <w:rsid w:val="008C3491"/>
    <w:rsid w:val="008C467D"/>
    <w:rsid w:val="008C584F"/>
    <w:rsid w:val="008C6BDD"/>
    <w:rsid w:val="008C71F9"/>
    <w:rsid w:val="008D0E54"/>
    <w:rsid w:val="008D3057"/>
    <w:rsid w:val="008D4B36"/>
    <w:rsid w:val="008D77AC"/>
    <w:rsid w:val="008D7CBB"/>
    <w:rsid w:val="008E07B7"/>
    <w:rsid w:val="008E1A42"/>
    <w:rsid w:val="008E202A"/>
    <w:rsid w:val="008F055D"/>
    <w:rsid w:val="008F098F"/>
    <w:rsid w:val="008F1ACC"/>
    <w:rsid w:val="008F333F"/>
    <w:rsid w:val="008F482D"/>
    <w:rsid w:val="008F506F"/>
    <w:rsid w:val="008F5B25"/>
    <w:rsid w:val="008F5F0D"/>
    <w:rsid w:val="008F7577"/>
    <w:rsid w:val="008F7CF8"/>
    <w:rsid w:val="0090099C"/>
    <w:rsid w:val="00901D80"/>
    <w:rsid w:val="00901F9C"/>
    <w:rsid w:val="00902D23"/>
    <w:rsid w:val="00904927"/>
    <w:rsid w:val="00905418"/>
    <w:rsid w:val="0090749D"/>
    <w:rsid w:val="00913D27"/>
    <w:rsid w:val="0091620A"/>
    <w:rsid w:val="00916FD3"/>
    <w:rsid w:val="009173E0"/>
    <w:rsid w:val="009177CF"/>
    <w:rsid w:val="0092376D"/>
    <w:rsid w:val="009241E7"/>
    <w:rsid w:val="00924689"/>
    <w:rsid w:val="009249B5"/>
    <w:rsid w:val="00925164"/>
    <w:rsid w:val="0092590C"/>
    <w:rsid w:val="00925A27"/>
    <w:rsid w:val="009265F6"/>
    <w:rsid w:val="0092799E"/>
    <w:rsid w:val="009303ED"/>
    <w:rsid w:val="009312BC"/>
    <w:rsid w:val="00931970"/>
    <w:rsid w:val="009349A2"/>
    <w:rsid w:val="00935D6C"/>
    <w:rsid w:val="009373BF"/>
    <w:rsid w:val="00937FDB"/>
    <w:rsid w:val="00940274"/>
    <w:rsid w:val="009404DE"/>
    <w:rsid w:val="00940658"/>
    <w:rsid w:val="00940BBF"/>
    <w:rsid w:val="00941215"/>
    <w:rsid w:val="00941DF2"/>
    <w:rsid w:val="00942086"/>
    <w:rsid w:val="0094220B"/>
    <w:rsid w:val="009448C7"/>
    <w:rsid w:val="009456D0"/>
    <w:rsid w:val="00945FF6"/>
    <w:rsid w:val="0094614D"/>
    <w:rsid w:val="009466D6"/>
    <w:rsid w:val="00947B99"/>
    <w:rsid w:val="00947BE0"/>
    <w:rsid w:val="00950734"/>
    <w:rsid w:val="00950FAB"/>
    <w:rsid w:val="009511D5"/>
    <w:rsid w:val="009514A6"/>
    <w:rsid w:val="00951FE1"/>
    <w:rsid w:val="0095220E"/>
    <w:rsid w:val="00953F9C"/>
    <w:rsid w:val="009541B7"/>
    <w:rsid w:val="00954656"/>
    <w:rsid w:val="00954DF5"/>
    <w:rsid w:val="0095534A"/>
    <w:rsid w:val="0095553E"/>
    <w:rsid w:val="0095714E"/>
    <w:rsid w:val="0095715E"/>
    <w:rsid w:val="009576B9"/>
    <w:rsid w:val="00961556"/>
    <w:rsid w:val="009623BA"/>
    <w:rsid w:val="00962B23"/>
    <w:rsid w:val="00963B3F"/>
    <w:rsid w:val="00964345"/>
    <w:rsid w:val="0096438B"/>
    <w:rsid w:val="00966330"/>
    <w:rsid w:val="009670B2"/>
    <w:rsid w:val="00967E6D"/>
    <w:rsid w:val="0097076E"/>
    <w:rsid w:val="00971641"/>
    <w:rsid w:val="009716C9"/>
    <w:rsid w:val="009729E5"/>
    <w:rsid w:val="00973B46"/>
    <w:rsid w:val="0097499D"/>
    <w:rsid w:val="00974A6E"/>
    <w:rsid w:val="00974F8A"/>
    <w:rsid w:val="0097511E"/>
    <w:rsid w:val="00975C95"/>
    <w:rsid w:val="009760E5"/>
    <w:rsid w:val="00976DBE"/>
    <w:rsid w:val="009770A3"/>
    <w:rsid w:val="0097798F"/>
    <w:rsid w:val="00980151"/>
    <w:rsid w:val="00980F22"/>
    <w:rsid w:val="00982842"/>
    <w:rsid w:val="00982F6C"/>
    <w:rsid w:val="00983C89"/>
    <w:rsid w:val="00983F50"/>
    <w:rsid w:val="00984120"/>
    <w:rsid w:val="009850C0"/>
    <w:rsid w:val="009852C9"/>
    <w:rsid w:val="00985462"/>
    <w:rsid w:val="00985A6A"/>
    <w:rsid w:val="00985AD3"/>
    <w:rsid w:val="0098764F"/>
    <w:rsid w:val="009901E9"/>
    <w:rsid w:val="00990517"/>
    <w:rsid w:val="00991F47"/>
    <w:rsid w:val="009930CC"/>
    <w:rsid w:val="0099313D"/>
    <w:rsid w:val="00993BF8"/>
    <w:rsid w:val="00993F06"/>
    <w:rsid w:val="0099449D"/>
    <w:rsid w:val="0099566F"/>
    <w:rsid w:val="00995AA9"/>
    <w:rsid w:val="00996112"/>
    <w:rsid w:val="0099755C"/>
    <w:rsid w:val="0099794A"/>
    <w:rsid w:val="00997AF4"/>
    <w:rsid w:val="009A008A"/>
    <w:rsid w:val="009A0D1A"/>
    <w:rsid w:val="009A3B06"/>
    <w:rsid w:val="009A5A9F"/>
    <w:rsid w:val="009A5B2F"/>
    <w:rsid w:val="009A76DF"/>
    <w:rsid w:val="009A7A96"/>
    <w:rsid w:val="009A7B39"/>
    <w:rsid w:val="009B56F8"/>
    <w:rsid w:val="009B7073"/>
    <w:rsid w:val="009B7C5B"/>
    <w:rsid w:val="009B7D21"/>
    <w:rsid w:val="009C01D1"/>
    <w:rsid w:val="009C30CA"/>
    <w:rsid w:val="009C49B2"/>
    <w:rsid w:val="009C4B97"/>
    <w:rsid w:val="009C56A2"/>
    <w:rsid w:val="009C754D"/>
    <w:rsid w:val="009D128C"/>
    <w:rsid w:val="009D201A"/>
    <w:rsid w:val="009D2530"/>
    <w:rsid w:val="009D2665"/>
    <w:rsid w:val="009D35E1"/>
    <w:rsid w:val="009D3851"/>
    <w:rsid w:val="009D4DE9"/>
    <w:rsid w:val="009D65C9"/>
    <w:rsid w:val="009D74C7"/>
    <w:rsid w:val="009E1D6E"/>
    <w:rsid w:val="009E2014"/>
    <w:rsid w:val="009E23F7"/>
    <w:rsid w:val="009E304C"/>
    <w:rsid w:val="009E3EEF"/>
    <w:rsid w:val="009E6B20"/>
    <w:rsid w:val="009E7E3B"/>
    <w:rsid w:val="009F1117"/>
    <w:rsid w:val="009F175D"/>
    <w:rsid w:val="009F1F07"/>
    <w:rsid w:val="009F23C4"/>
    <w:rsid w:val="009F28CD"/>
    <w:rsid w:val="009F29BB"/>
    <w:rsid w:val="009F3CB3"/>
    <w:rsid w:val="009F3F90"/>
    <w:rsid w:val="009F6844"/>
    <w:rsid w:val="009F6E02"/>
    <w:rsid w:val="009F7385"/>
    <w:rsid w:val="009F7613"/>
    <w:rsid w:val="009F7AC3"/>
    <w:rsid w:val="009F7C88"/>
    <w:rsid w:val="00A0373E"/>
    <w:rsid w:val="00A03951"/>
    <w:rsid w:val="00A04D94"/>
    <w:rsid w:val="00A05C03"/>
    <w:rsid w:val="00A06227"/>
    <w:rsid w:val="00A070D1"/>
    <w:rsid w:val="00A0765A"/>
    <w:rsid w:val="00A07C8B"/>
    <w:rsid w:val="00A10035"/>
    <w:rsid w:val="00A11565"/>
    <w:rsid w:val="00A11F8B"/>
    <w:rsid w:val="00A125E2"/>
    <w:rsid w:val="00A13B06"/>
    <w:rsid w:val="00A14466"/>
    <w:rsid w:val="00A144D7"/>
    <w:rsid w:val="00A14628"/>
    <w:rsid w:val="00A147D6"/>
    <w:rsid w:val="00A15C5B"/>
    <w:rsid w:val="00A163DB"/>
    <w:rsid w:val="00A1706F"/>
    <w:rsid w:val="00A17A85"/>
    <w:rsid w:val="00A210D9"/>
    <w:rsid w:val="00A2316E"/>
    <w:rsid w:val="00A23AC9"/>
    <w:rsid w:val="00A240AF"/>
    <w:rsid w:val="00A240DA"/>
    <w:rsid w:val="00A25B9D"/>
    <w:rsid w:val="00A270B9"/>
    <w:rsid w:val="00A27A06"/>
    <w:rsid w:val="00A27F95"/>
    <w:rsid w:val="00A300B0"/>
    <w:rsid w:val="00A32625"/>
    <w:rsid w:val="00A32AD1"/>
    <w:rsid w:val="00A32EC0"/>
    <w:rsid w:val="00A332EC"/>
    <w:rsid w:val="00A33420"/>
    <w:rsid w:val="00A33601"/>
    <w:rsid w:val="00A34EF4"/>
    <w:rsid w:val="00A35016"/>
    <w:rsid w:val="00A36E1D"/>
    <w:rsid w:val="00A4043B"/>
    <w:rsid w:val="00A427F0"/>
    <w:rsid w:val="00A43543"/>
    <w:rsid w:val="00A436B4"/>
    <w:rsid w:val="00A43DE6"/>
    <w:rsid w:val="00A45BF6"/>
    <w:rsid w:val="00A465F5"/>
    <w:rsid w:val="00A47470"/>
    <w:rsid w:val="00A47DC4"/>
    <w:rsid w:val="00A47DEA"/>
    <w:rsid w:val="00A50CB7"/>
    <w:rsid w:val="00A50E8C"/>
    <w:rsid w:val="00A51097"/>
    <w:rsid w:val="00A51878"/>
    <w:rsid w:val="00A52444"/>
    <w:rsid w:val="00A528A2"/>
    <w:rsid w:val="00A531B5"/>
    <w:rsid w:val="00A5414D"/>
    <w:rsid w:val="00A548C8"/>
    <w:rsid w:val="00A5504C"/>
    <w:rsid w:val="00A56106"/>
    <w:rsid w:val="00A568FA"/>
    <w:rsid w:val="00A56DD2"/>
    <w:rsid w:val="00A57169"/>
    <w:rsid w:val="00A5716D"/>
    <w:rsid w:val="00A60139"/>
    <w:rsid w:val="00A60CD3"/>
    <w:rsid w:val="00A61E0D"/>
    <w:rsid w:val="00A6464A"/>
    <w:rsid w:val="00A64A64"/>
    <w:rsid w:val="00A65140"/>
    <w:rsid w:val="00A653DD"/>
    <w:rsid w:val="00A6717E"/>
    <w:rsid w:val="00A677C6"/>
    <w:rsid w:val="00A67E71"/>
    <w:rsid w:val="00A706EE"/>
    <w:rsid w:val="00A71B58"/>
    <w:rsid w:val="00A73160"/>
    <w:rsid w:val="00A744D2"/>
    <w:rsid w:val="00A762F4"/>
    <w:rsid w:val="00A76F85"/>
    <w:rsid w:val="00A813DE"/>
    <w:rsid w:val="00A81A52"/>
    <w:rsid w:val="00A81DC0"/>
    <w:rsid w:val="00A821A5"/>
    <w:rsid w:val="00A82A8D"/>
    <w:rsid w:val="00A83EE6"/>
    <w:rsid w:val="00A845A1"/>
    <w:rsid w:val="00A847FD"/>
    <w:rsid w:val="00A8639F"/>
    <w:rsid w:val="00A86881"/>
    <w:rsid w:val="00A87B28"/>
    <w:rsid w:val="00A9088C"/>
    <w:rsid w:val="00A91834"/>
    <w:rsid w:val="00A92323"/>
    <w:rsid w:val="00A93290"/>
    <w:rsid w:val="00A93D37"/>
    <w:rsid w:val="00A94405"/>
    <w:rsid w:val="00A95037"/>
    <w:rsid w:val="00A952D7"/>
    <w:rsid w:val="00A95A11"/>
    <w:rsid w:val="00A95D93"/>
    <w:rsid w:val="00A960BA"/>
    <w:rsid w:val="00A96514"/>
    <w:rsid w:val="00A96B17"/>
    <w:rsid w:val="00A97277"/>
    <w:rsid w:val="00A972EA"/>
    <w:rsid w:val="00A97B50"/>
    <w:rsid w:val="00AA1C1E"/>
    <w:rsid w:val="00AA4E7E"/>
    <w:rsid w:val="00AA4FCD"/>
    <w:rsid w:val="00AA69BC"/>
    <w:rsid w:val="00AA6ADB"/>
    <w:rsid w:val="00AA6B92"/>
    <w:rsid w:val="00AA6BD9"/>
    <w:rsid w:val="00AA6BEF"/>
    <w:rsid w:val="00AA6CE7"/>
    <w:rsid w:val="00AA77F8"/>
    <w:rsid w:val="00AB244F"/>
    <w:rsid w:val="00AB3FD1"/>
    <w:rsid w:val="00AB41E2"/>
    <w:rsid w:val="00AB4C90"/>
    <w:rsid w:val="00AB5099"/>
    <w:rsid w:val="00AB5DA6"/>
    <w:rsid w:val="00AB5FF7"/>
    <w:rsid w:val="00AB681D"/>
    <w:rsid w:val="00AB7484"/>
    <w:rsid w:val="00AB7B41"/>
    <w:rsid w:val="00AC1F71"/>
    <w:rsid w:val="00AC212E"/>
    <w:rsid w:val="00AC492C"/>
    <w:rsid w:val="00AC4A6E"/>
    <w:rsid w:val="00AC6519"/>
    <w:rsid w:val="00AC6EB3"/>
    <w:rsid w:val="00AD02BE"/>
    <w:rsid w:val="00AD05F9"/>
    <w:rsid w:val="00AD171A"/>
    <w:rsid w:val="00AD18A1"/>
    <w:rsid w:val="00AD4DAE"/>
    <w:rsid w:val="00AD5573"/>
    <w:rsid w:val="00AD5D92"/>
    <w:rsid w:val="00AD651C"/>
    <w:rsid w:val="00AD722A"/>
    <w:rsid w:val="00AE0110"/>
    <w:rsid w:val="00AE09F7"/>
    <w:rsid w:val="00AE1579"/>
    <w:rsid w:val="00AE1DB3"/>
    <w:rsid w:val="00AE2572"/>
    <w:rsid w:val="00AE2BCC"/>
    <w:rsid w:val="00AE321B"/>
    <w:rsid w:val="00AE6B8E"/>
    <w:rsid w:val="00AE7478"/>
    <w:rsid w:val="00AE76A7"/>
    <w:rsid w:val="00AE7BBB"/>
    <w:rsid w:val="00AF01A2"/>
    <w:rsid w:val="00AF0B8E"/>
    <w:rsid w:val="00AF1017"/>
    <w:rsid w:val="00AF1C79"/>
    <w:rsid w:val="00AF2F86"/>
    <w:rsid w:val="00AF3975"/>
    <w:rsid w:val="00AF4027"/>
    <w:rsid w:val="00AF45B4"/>
    <w:rsid w:val="00AF7675"/>
    <w:rsid w:val="00B00098"/>
    <w:rsid w:val="00B00200"/>
    <w:rsid w:val="00B00A23"/>
    <w:rsid w:val="00B0618B"/>
    <w:rsid w:val="00B0732A"/>
    <w:rsid w:val="00B10628"/>
    <w:rsid w:val="00B10935"/>
    <w:rsid w:val="00B1399B"/>
    <w:rsid w:val="00B143EE"/>
    <w:rsid w:val="00B144AD"/>
    <w:rsid w:val="00B16057"/>
    <w:rsid w:val="00B172BE"/>
    <w:rsid w:val="00B201F0"/>
    <w:rsid w:val="00B2083E"/>
    <w:rsid w:val="00B2117A"/>
    <w:rsid w:val="00B21603"/>
    <w:rsid w:val="00B23CA1"/>
    <w:rsid w:val="00B24479"/>
    <w:rsid w:val="00B26E66"/>
    <w:rsid w:val="00B26F24"/>
    <w:rsid w:val="00B27A16"/>
    <w:rsid w:val="00B3338F"/>
    <w:rsid w:val="00B33BC6"/>
    <w:rsid w:val="00B34116"/>
    <w:rsid w:val="00B346D5"/>
    <w:rsid w:val="00B34969"/>
    <w:rsid w:val="00B37751"/>
    <w:rsid w:val="00B37B0A"/>
    <w:rsid w:val="00B407E9"/>
    <w:rsid w:val="00B41715"/>
    <w:rsid w:val="00B42913"/>
    <w:rsid w:val="00B432B7"/>
    <w:rsid w:val="00B43A03"/>
    <w:rsid w:val="00B47782"/>
    <w:rsid w:val="00B51318"/>
    <w:rsid w:val="00B51441"/>
    <w:rsid w:val="00B52E64"/>
    <w:rsid w:val="00B5331E"/>
    <w:rsid w:val="00B53AEA"/>
    <w:rsid w:val="00B53DE0"/>
    <w:rsid w:val="00B53FFF"/>
    <w:rsid w:val="00B544DC"/>
    <w:rsid w:val="00B54C4E"/>
    <w:rsid w:val="00B5644C"/>
    <w:rsid w:val="00B56C93"/>
    <w:rsid w:val="00B56CDF"/>
    <w:rsid w:val="00B5741E"/>
    <w:rsid w:val="00B5763C"/>
    <w:rsid w:val="00B57A71"/>
    <w:rsid w:val="00B60B90"/>
    <w:rsid w:val="00B60FE7"/>
    <w:rsid w:val="00B61842"/>
    <w:rsid w:val="00B625EA"/>
    <w:rsid w:val="00B62641"/>
    <w:rsid w:val="00B62CD6"/>
    <w:rsid w:val="00B63E09"/>
    <w:rsid w:val="00B64513"/>
    <w:rsid w:val="00B64CB1"/>
    <w:rsid w:val="00B660FC"/>
    <w:rsid w:val="00B66456"/>
    <w:rsid w:val="00B66C12"/>
    <w:rsid w:val="00B66E9C"/>
    <w:rsid w:val="00B66EDE"/>
    <w:rsid w:val="00B67552"/>
    <w:rsid w:val="00B67FF1"/>
    <w:rsid w:val="00B717FB"/>
    <w:rsid w:val="00B72424"/>
    <w:rsid w:val="00B72B0B"/>
    <w:rsid w:val="00B75418"/>
    <w:rsid w:val="00B802D6"/>
    <w:rsid w:val="00B80387"/>
    <w:rsid w:val="00B81BB4"/>
    <w:rsid w:val="00B8202E"/>
    <w:rsid w:val="00B82FA7"/>
    <w:rsid w:val="00B832D5"/>
    <w:rsid w:val="00B83936"/>
    <w:rsid w:val="00B84144"/>
    <w:rsid w:val="00B84FC2"/>
    <w:rsid w:val="00B858A8"/>
    <w:rsid w:val="00B86C56"/>
    <w:rsid w:val="00B86C74"/>
    <w:rsid w:val="00B876C1"/>
    <w:rsid w:val="00B876C9"/>
    <w:rsid w:val="00B8779C"/>
    <w:rsid w:val="00B8788B"/>
    <w:rsid w:val="00B87F79"/>
    <w:rsid w:val="00B90459"/>
    <w:rsid w:val="00B905EF"/>
    <w:rsid w:val="00B90AA4"/>
    <w:rsid w:val="00B90D78"/>
    <w:rsid w:val="00B91076"/>
    <w:rsid w:val="00B913BF"/>
    <w:rsid w:val="00B91657"/>
    <w:rsid w:val="00B91732"/>
    <w:rsid w:val="00B91FAA"/>
    <w:rsid w:val="00B92C00"/>
    <w:rsid w:val="00B964F1"/>
    <w:rsid w:val="00B971D4"/>
    <w:rsid w:val="00B971E3"/>
    <w:rsid w:val="00BA00ED"/>
    <w:rsid w:val="00BA0495"/>
    <w:rsid w:val="00BA0925"/>
    <w:rsid w:val="00BA1287"/>
    <w:rsid w:val="00BA1BB0"/>
    <w:rsid w:val="00BA1E3D"/>
    <w:rsid w:val="00BA2751"/>
    <w:rsid w:val="00BA3322"/>
    <w:rsid w:val="00BA3AD5"/>
    <w:rsid w:val="00BA4613"/>
    <w:rsid w:val="00BA5630"/>
    <w:rsid w:val="00BA64A9"/>
    <w:rsid w:val="00BA6943"/>
    <w:rsid w:val="00BB09E8"/>
    <w:rsid w:val="00BB0F90"/>
    <w:rsid w:val="00BB1625"/>
    <w:rsid w:val="00BB34E6"/>
    <w:rsid w:val="00BB36E0"/>
    <w:rsid w:val="00BB3E65"/>
    <w:rsid w:val="00BB47B7"/>
    <w:rsid w:val="00BB6131"/>
    <w:rsid w:val="00BB6550"/>
    <w:rsid w:val="00BB6BFD"/>
    <w:rsid w:val="00BB6C9F"/>
    <w:rsid w:val="00BB71EB"/>
    <w:rsid w:val="00BC2178"/>
    <w:rsid w:val="00BC2D1A"/>
    <w:rsid w:val="00BC2FF9"/>
    <w:rsid w:val="00BC3581"/>
    <w:rsid w:val="00BC62A2"/>
    <w:rsid w:val="00BC732A"/>
    <w:rsid w:val="00BC7576"/>
    <w:rsid w:val="00BC785A"/>
    <w:rsid w:val="00BD0572"/>
    <w:rsid w:val="00BD0A35"/>
    <w:rsid w:val="00BD2A9C"/>
    <w:rsid w:val="00BD394A"/>
    <w:rsid w:val="00BD43B9"/>
    <w:rsid w:val="00BD4629"/>
    <w:rsid w:val="00BD4DDB"/>
    <w:rsid w:val="00BD4E1A"/>
    <w:rsid w:val="00BD56CE"/>
    <w:rsid w:val="00BD5BF2"/>
    <w:rsid w:val="00BD698B"/>
    <w:rsid w:val="00BD6F8A"/>
    <w:rsid w:val="00BD7791"/>
    <w:rsid w:val="00BE212B"/>
    <w:rsid w:val="00BE2B5C"/>
    <w:rsid w:val="00BE38AD"/>
    <w:rsid w:val="00BE5C42"/>
    <w:rsid w:val="00BE5DB7"/>
    <w:rsid w:val="00BE7BFB"/>
    <w:rsid w:val="00BF02CD"/>
    <w:rsid w:val="00BF0999"/>
    <w:rsid w:val="00BF34F9"/>
    <w:rsid w:val="00BF3921"/>
    <w:rsid w:val="00BF43F3"/>
    <w:rsid w:val="00BF4F30"/>
    <w:rsid w:val="00BF51A6"/>
    <w:rsid w:val="00BF6C0C"/>
    <w:rsid w:val="00C00491"/>
    <w:rsid w:val="00C004F8"/>
    <w:rsid w:val="00C00802"/>
    <w:rsid w:val="00C0301C"/>
    <w:rsid w:val="00C038C0"/>
    <w:rsid w:val="00C03E50"/>
    <w:rsid w:val="00C04A1A"/>
    <w:rsid w:val="00C059B6"/>
    <w:rsid w:val="00C065A0"/>
    <w:rsid w:val="00C07C54"/>
    <w:rsid w:val="00C103D3"/>
    <w:rsid w:val="00C1162F"/>
    <w:rsid w:val="00C116EB"/>
    <w:rsid w:val="00C11C55"/>
    <w:rsid w:val="00C13A03"/>
    <w:rsid w:val="00C13CAC"/>
    <w:rsid w:val="00C1449E"/>
    <w:rsid w:val="00C14949"/>
    <w:rsid w:val="00C14E46"/>
    <w:rsid w:val="00C15185"/>
    <w:rsid w:val="00C16B86"/>
    <w:rsid w:val="00C17C15"/>
    <w:rsid w:val="00C20101"/>
    <w:rsid w:val="00C20D87"/>
    <w:rsid w:val="00C2129E"/>
    <w:rsid w:val="00C2147F"/>
    <w:rsid w:val="00C22D9D"/>
    <w:rsid w:val="00C2401A"/>
    <w:rsid w:val="00C26161"/>
    <w:rsid w:val="00C26930"/>
    <w:rsid w:val="00C304ED"/>
    <w:rsid w:val="00C31C2D"/>
    <w:rsid w:val="00C32188"/>
    <w:rsid w:val="00C32688"/>
    <w:rsid w:val="00C326FC"/>
    <w:rsid w:val="00C32827"/>
    <w:rsid w:val="00C335E2"/>
    <w:rsid w:val="00C3386E"/>
    <w:rsid w:val="00C346DB"/>
    <w:rsid w:val="00C353BE"/>
    <w:rsid w:val="00C35E7B"/>
    <w:rsid w:val="00C35EFA"/>
    <w:rsid w:val="00C36574"/>
    <w:rsid w:val="00C36BC3"/>
    <w:rsid w:val="00C371D6"/>
    <w:rsid w:val="00C37403"/>
    <w:rsid w:val="00C40372"/>
    <w:rsid w:val="00C40448"/>
    <w:rsid w:val="00C4062E"/>
    <w:rsid w:val="00C417D5"/>
    <w:rsid w:val="00C41D57"/>
    <w:rsid w:val="00C42A14"/>
    <w:rsid w:val="00C42AF3"/>
    <w:rsid w:val="00C44667"/>
    <w:rsid w:val="00C46513"/>
    <w:rsid w:val="00C47763"/>
    <w:rsid w:val="00C479A4"/>
    <w:rsid w:val="00C5025A"/>
    <w:rsid w:val="00C503CC"/>
    <w:rsid w:val="00C510A9"/>
    <w:rsid w:val="00C52B32"/>
    <w:rsid w:val="00C53344"/>
    <w:rsid w:val="00C552C8"/>
    <w:rsid w:val="00C57311"/>
    <w:rsid w:val="00C57E14"/>
    <w:rsid w:val="00C601B9"/>
    <w:rsid w:val="00C62419"/>
    <w:rsid w:val="00C62D69"/>
    <w:rsid w:val="00C64419"/>
    <w:rsid w:val="00C654CE"/>
    <w:rsid w:val="00C661AC"/>
    <w:rsid w:val="00C66E77"/>
    <w:rsid w:val="00C6785D"/>
    <w:rsid w:val="00C70A5C"/>
    <w:rsid w:val="00C714C8"/>
    <w:rsid w:val="00C7195C"/>
    <w:rsid w:val="00C71B5C"/>
    <w:rsid w:val="00C731C1"/>
    <w:rsid w:val="00C73B3E"/>
    <w:rsid w:val="00C75811"/>
    <w:rsid w:val="00C75E76"/>
    <w:rsid w:val="00C768CD"/>
    <w:rsid w:val="00C77856"/>
    <w:rsid w:val="00C779FF"/>
    <w:rsid w:val="00C80004"/>
    <w:rsid w:val="00C80D49"/>
    <w:rsid w:val="00C81057"/>
    <w:rsid w:val="00C81549"/>
    <w:rsid w:val="00C824A3"/>
    <w:rsid w:val="00C82570"/>
    <w:rsid w:val="00C829CE"/>
    <w:rsid w:val="00C82B00"/>
    <w:rsid w:val="00C8324F"/>
    <w:rsid w:val="00C8488E"/>
    <w:rsid w:val="00C848E3"/>
    <w:rsid w:val="00C85869"/>
    <w:rsid w:val="00C86400"/>
    <w:rsid w:val="00C8692E"/>
    <w:rsid w:val="00C8706B"/>
    <w:rsid w:val="00C87D78"/>
    <w:rsid w:val="00C9183B"/>
    <w:rsid w:val="00C93961"/>
    <w:rsid w:val="00C94AD9"/>
    <w:rsid w:val="00C94FF6"/>
    <w:rsid w:val="00C95309"/>
    <w:rsid w:val="00C954AB"/>
    <w:rsid w:val="00C95AFC"/>
    <w:rsid w:val="00C9650C"/>
    <w:rsid w:val="00C9671D"/>
    <w:rsid w:val="00C9719A"/>
    <w:rsid w:val="00C97AFC"/>
    <w:rsid w:val="00CA0812"/>
    <w:rsid w:val="00CA1066"/>
    <w:rsid w:val="00CA22D4"/>
    <w:rsid w:val="00CA2C37"/>
    <w:rsid w:val="00CA37BE"/>
    <w:rsid w:val="00CA3C18"/>
    <w:rsid w:val="00CA411E"/>
    <w:rsid w:val="00CA52B8"/>
    <w:rsid w:val="00CA54C1"/>
    <w:rsid w:val="00CA5C32"/>
    <w:rsid w:val="00CA64B6"/>
    <w:rsid w:val="00CA7122"/>
    <w:rsid w:val="00CA7778"/>
    <w:rsid w:val="00CB1CE2"/>
    <w:rsid w:val="00CB1DB1"/>
    <w:rsid w:val="00CB2F9B"/>
    <w:rsid w:val="00CB342F"/>
    <w:rsid w:val="00CB628A"/>
    <w:rsid w:val="00CB73B1"/>
    <w:rsid w:val="00CC06E8"/>
    <w:rsid w:val="00CC245E"/>
    <w:rsid w:val="00CC2A3F"/>
    <w:rsid w:val="00CC4D98"/>
    <w:rsid w:val="00CC5272"/>
    <w:rsid w:val="00CC54C4"/>
    <w:rsid w:val="00CC5903"/>
    <w:rsid w:val="00CC5A43"/>
    <w:rsid w:val="00CC607B"/>
    <w:rsid w:val="00CD07B9"/>
    <w:rsid w:val="00CD1028"/>
    <w:rsid w:val="00CD107A"/>
    <w:rsid w:val="00CD150C"/>
    <w:rsid w:val="00CD24D6"/>
    <w:rsid w:val="00CD28F4"/>
    <w:rsid w:val="00CD2AF1"/>
    <w:rsid w:val="00CD3377"/>
    <w:rsid w:val="00CD3D04"/>
    <w:rsid w:val="00CD3EBE"/>
    <w:rsid w:val="00CD45A2"/>
    <w:rsid w:val="00CD468F"/>
    <w:rsid w:val="00CD4EFB"/>
    <w:rsid w:val="00CD5E9A"/>
    <w:rsid w:val="00CD6370"/>
    <w:rsid w:val="00CD6C5E"/>
    <w:rsid w:val="00CD6FAE"/>
    <w:rsid w:val="00CD7B78"/>
    <w:rsid w:val="00CE0649"/>
    <w:rsid w:val="00CE065A"/>
    <w:rsid w:val="00CE0BBB"/>
    <w:rsid w:val="00CE251F"/>
    <w:rsid w:val="00CE26F9"/>
    <w:rsid w:val="00CE3270"/>
    <w:rsid w:val="00CE3347"/>
    <w:rsid w:val="00CE42FE"/>
    <w:rsid w:val="00CE4F9B"/>
    <w:rsid w:val="00CE5BC5"/>
    <w:rsid w:val="00CE5ED2"/>
    <w:rsid w:val="00CE6CEC"/>
    <w:rsid w:val="00CE6F3A"/>
    <w:rsid w:val="00CF02D3"/>
    <w:rsid w:val="00CF06B8"/>
    <w:rsid w:val="00CF1AC7"/>
    <w:rsid w:val="00CF1CC5"/>
    <w:rsid w:val="00CF1CDD"/>
    <w:rsid w:val="00CF480B"/>
    <w:rsid w:val="00CF50B0"/>
    <w:rsid w:val="00CF601C"/>
    <w:rsid w:val="00D00CDD"/>
    <w:rsid w:val="00D0212A"/>
    <w:rsid w:val="00D021FD"/>
    <w:rsid w:val="00D025FF"/>
    <w:rsid w:val="00D026B2"/>
    <w:rsid w:val="00D026F1"/>
    <w:rsid w:val="00D0317D"/>
    <w:rsid w:val="00D03E91"/>
    <w:rsid w:val="00D0440F"/>
    <w:rsid w:val="00D04666"/>
    <w:rsid w:val="00D04EDE"/>
    <w:rsid w:val="00D0640A"/>
    <w:rsid w:val="00D07BEC"/>
    <w:rsid w:val="00D110D7"/>
    <w:rsid w:val="00D119DB"/>
    <w:rsid w:val="00D11ACB"/>
    <w:rsid w:val="00D11D38"/>
    <w:rsid w:val="00D13E05"/>
    <w:rsid w:val="00D14DA6"/>
    <w:rsid w:val="00D153B1"/>
    <w:rsid w:val="00D15AF0"/>
    <w:rsid w:val="00D16507"/>
    <w:rsid w:val="00D16663"/>
    <w:rsid w:val="00D16E05"/>
    <w:rsid w:val="00D174EC"/>
    <w:rsid w:val="00D178F6"/>
    <w:rsid w:val="00D20D8C"/>
    <w:rsid w:val="00D2146E"/>
    <w:rsid w:val="00D21732"/>
    <w:rsid w:val="00D21A3C"/>
    <w:rsid w:val="00D23003"/>
    <w:rsid w:val="00D24481"/>
    <w:rsid w:val="00D24B76"/>
    <w:rsid w:val="00D25650"/>
    <w:rsid w:val="00D2659E"/>
    <w:rsid w:val="00D26E0F"/>
    <w:rsid w:val="00D275F6"/>
    <w:rsid w:val="00D27B8D"/>
    <w:rsid w:val="00D32956"/>
    <w:rsid w:val="00D3299C"/>
    <w:rsid w:val="00D33847"/>
    <w:rsid w:val="00D33E8C"/>
    <w:rsid w:val="00D33E9A"/>
    <w:rsid w:val="00D344C0"/>
    <w:rsid w:val="00D360DF"/>
    <w:rsid w:val="00D36331"/>
    <w:rsid w:val="00D3637B"/>
    <w:rsid w:val="00D367CA"/>
    <w:rsid w:val="00D36D64"/>
    <w:rsid w:val="00D372C3"/>
    <w:rsid w:val="00D40539"/>
    <w:rsid w:val="00D40B84"/>
    <w:rsid w:val="00D40BF1"/>
    <w:rsid w:val="00D41171"/>
    <w:rsid w:val="00D415CB"/>
    <w:rsid w:val="00D420CB"/>
    <w:rsid w:val="00D429A9"/>
    <w:rsid w:val="00D42B66"/>
    <w:rsid w:val="00D4331F"/>
    <w:rsid w:val="00D43A97"/>
    <w:rsid w:val="00D43E10"/>
    <w:rsid w:val="00D44797"/>
    <w:rsid w:val="00D447C7"/>
    <w:rsid w:val="00D45205"/>
    <w:rsid w:val="00D5004F"/>
    <w:rsid w:val="00D51B8E"/>
    <w:rsid w:val="00D53267"/>
    <w:rsid w:val="00D53BE4"/>
    <w:rsid w:val="00D54074"/>
    <w:rsid w:val="00D57B04"/>
    <w:rsid w:val="00D6039B"/>
    <w:rsid w:val="00D607A9"/>
    <w:rsid w:val="00D60CD7"/>
    <w:rsid w:val="00D60EE6"/>
    <w:rsid w:val="00D62349"/>
    <w:rsid w:val="00D63532"/>
    <w:rsid w:val="00D64D08"/>
    <w:rsid w:val="00D6598D"/>
    <w:rsid w:val="00D66041"/>
    <w:rsid w:val="00D66C5D"/>
    <w:rsid w:val="00D66CB9"/>
    <w:rsid w:val="00D67394"/>
    <w:rsid w:val="00D677DC"/>
    <w:rsid w:val="00D67D09"/>
    <w:rsid w:val="00D67F87"/>
    <w:rsid w:val="00D70B15"/>
    <w:rsid w:val="00D7178C"/>
    <w:rsid w:val="00D72CDF"/>
    <w:rsid w:val="00D73127"/>
    <w:rsid w:val="00D73398"/>
    <w:rsid w:val="00D7501E"/>
    <w:rsid w:val="00D75036"/>
    <w:rsid w:val="00D75B9D"/>
    <w:rsid w:val="00D80EC7"/>
    <w:rsid w:val="00D8156F"/>
    <w:rsid w:val="00D82819"/>
    <w:rsid w:val="00D8373D"/>
    <w:rsid w:val="00D84204"/>
    <w:rsid w:val="00D85022"/>
    <w:rsid w:val="00D85273"/>
    <w:rsid w:val="00D854B5"/>
    <w:rsid w:val="00D855C0"/>
    <w:rsid w:val="00D870D9"/>
    <w:rsid w:val="00D91049"/>
    <w:rsid w:val="00D911CB"/>
    <w:rsid w:val="00D93877"/>
    <w:rsid w:val="00D941AF"/>
    <w:rsid w:val="00D946F4"/>
    <w:rsid w:val="00D94851"/>
    <w:rsid w:val="00D96897"/>
    <w:rsid w:val="00D97114"/>
    <w:rsid w:val="00DA01F2"/>
    <w:rsid w:val="00DA0B5D"/>
    <w:rsid w:val="00DA1731"/>
    <w:rsid w:val="00DA1AA8"/>
    <w:rsid w:val="00DA2D09"/>
    <w:rsid w:val="00DA3522"/>
    <w:rsid w:val="00DA369B"/>
    <w:rsid w:val="00DA3DC1"/>
    <w:rsid w:val="00DA5840"/>
    <w:rsid w:val="00DA685A"/>
    <w:rsid w:val="00DA7004"/>
    <w:rsid w:val="00DA769D"/>
    <w:rsid w:val="00DA7742"/>
    <w:rsid w:val="00DB0992"/>
    <w:rsid w:val="00DB0E4B"/>
    <w:rsid w:val="00DB10D7"/>
    <w:rsid w:val="00DB14B2"/>
    <w:rsid w:val="00DB150A"/>
    <w:rsid w:val="00DB27D3"/>
    <w:rsid w:val="00DB3923"/>
    <w:rsid w:val="00DB3F84"/>
    <w:rsid w:val="00DB6D7A"/>
    <w:rsid w:val="00DB6E4C"/>
    <w:rsid w:val="00DB6F5C"/>
    <w:rsid w:val="00DB7166"/>
    <w:rsid w:val="00DB7AD7"/>
    <w:rsid w:val="00DC0187"/>
    <w:rsid w:val="00DC1BCB"/>
    <w:rsid w:val="00DC4CB2"/>
    <w:rsid w:val="00DC616A"/>
    <w:rsid w:val="00DC78AB"/>
    <w:rsid w:val="00DD0239"/>
    <w:rsid w:val="00DD066A"/>
    <w:rsid w:val="00DD34D6"/>
    <w:rsid w:val="00DD3641"/>
    <w:rsid w:val="00DD3E74"/>
    <w:rsid w:val="00DD4E47"/>
    <w:rsid w:val="00DD4FDE"/>
    <w:rsid w:val="00DD7886"/>
    <w:rsid w:val="00DD7891"/>
    <w:rsid w:val="00DD7D18"/>
    <w:rsid w:val="00DE07DA"/>
    <w:rsid w:val="00DE13DE"/>
    <w:rsid w:val="00DE1543"/>
    <w:rsid w:val="00DE1BF9"/>
    <w:rsid w:val="00DE21FA"/>
    <w:rsid w:val="00DE2399"/>
    <w:rsid w:val="00DE3655"/>
    <w:rsid w:val="00DE3ACF"/>
    <w:rsid w:val="00DE3BFF"/>
    <w:rsid w:val="00DE3E88"/>
    <w:rsid w:val="00DE49DC"/>
    <w:rsid w:val="00DE4FFC"/>
    <w:rsid w:val="00DE5C50"/>
    <w:rsid w:val="00DE6F11"/>
    <w:rsid w:val="00DE7048"/>
    <w:rsid w:val="00DE7294"/>
    <w:rsid w:val="00DE7E20"/>
    <w:rsid w:val="00DE7E4E"/>
    <w:rsid w:val="00DE7E6F"/>
    <w:rsid w:val="00DE7EE9"/>
    <w:rsid w:val="00DF089B"/>
    <w:rsid w:val="00DF1FD0"/>
    <w:rsid w:val="00DF315F"/>
    <w:rsid w:val="00DF4196"/>
    <w:rsid w:val="00DF467F"/>
    <w:rsid w:val="00DF4722"/>
    <w:rsid w:val="00DF4FF1"/>
    <w:rsid w:val="00DF7214"/>
    <w:rsid w:val="00DF777E"/>
    <w:rsid w:val="00E000B2"/>
    <w:rsid w:val="00E000CC"/>
    <w:rsid w:val="00E00687"/>
    <w:rsid w:val="00E00866"/>
    <w:rsid w:val="00E021D1"/>
    <w:rsid w:val="00E0313F"/>
    <w:rsid w:val="00E040B1"/>
    <w:rsid w:val="00E04198"/>
    <w:rsid w:val="00E04BE4"/>
    <w:rsid w:val="00E05FDB"/>
    <w:rsid w:val="00E06717"/>
    <w:rsid w:val="00E067DA"/>
    <w:rsid w:val="00E06E50"/>
    <w:rsid w:val="00E06EC5"/>
    <w:rsid w:val="00E06EDD"/>
    <w:rsid w:val="00E0755C"/>
    <w:rsid w:val="00E10D7C"/>
    <w:rsid w:val="00E114C1"/>
    <w:rsid w:val="00E11E33"/>
    <w:rsid w:val="00E126D3"/>
    <w:rsid w:val="00E13C47"/>
    <w:rsid w:val="00E13DBF"/>
    <w:rsid w:val="00E161B8"/>
    <w:rsid w:val="00E209A3"/>
    <w:rsid w:val="00E20CC9"/>
    <w:rsid w:val="00E2162F"/>
    <w:rsid w:val="00E216F2"/>
    <w:rsid w:val="00E2170E"/>
    <w:rsid w:val="00E21F71"/>
    <w:rsid w:val="00E21FCC"/>
    <w:rsid w:val="00E221CF"/>
    <w:rsid w:val="00E2228B"/>
    <w:rsid w:val="00E23661"/>
    <w:rsid w:val="00E23B67"/>
    <w:rsid w:val="00E24E37"/>
    <w:rsid w:val="00E253DB"/>
    <w:rsid w:val="00E25525"/>
    <w:rsid w:val="00E26ADD"/>
    <w:rsid w:val="00E27C77"/>
    <w:rsid w:val="00E303B5"/>
    <w:rsid w:val="00E31421"/>
    <w:rsid w:val="00E31862"/>
    <w:rsid w:val="00E31D17"/>
    <w:rsid w:val="00E31FBB"/>
    <w:rsid w:val="00E342BC"/>
    <w:rsid w:val="00E34A89"/>
    <w:rsid w:val="00E363C9"/>
    <w:rsid w:val="00E37EC6"/>
    <w:rsid w:val="00E40A2A"/>
    <w:rsid w:val="00E41961"/>
    <w:rsid w:val="00E42271"/>
    <w:rsid w:val="00E42A5B"/>
    <w:rsid w:val="00E42D06"/>
    <w:rsid w:val="00E43B65"/>
    <w:rsid w:val="00E4400C"/>
    <w:rsid w:val="00E459A2"/>
    <w:rsid w:val="00E4639E"/>
    <w:rsid w:val="00E47DD7"/>
    <w:rsid w:val="00E5065B"/>
    <w:rsid w:val="00E50D8C"/>
    <w:rsid w:val="00E537E1"/>
    <w:rsid w:val="00E53D6F"/>
    <w:rsid w:val="00E54459"/>
    <w:rsid w:val="00E56E99"/>
    <w:rsid w:val="00E57292"/>
    <w:rsid w:val="00E5773F"/>
    <w:rsid w:val="00E61D7B"/>
    <w:rsid w:val="00E62AD0"/>
    <w:rsid w:val="00E637E2"/>
    <w:rsid w:val="00E640BC"/>
    <w:rsid w:val="00E64D15"/>
    <w:rsid w:val="00E65346"/>
    <w:rsid w:val="00E66F02"/>
    <w:rsid w:val="00E66F04"/>
    <w:rsid w:val="00E67342"/>
    <w:rsid w:val="00E67813"/>
    <w:rsid w:val="00E67BF9"/>
    <w:rsid w:val="00E72226"/>
    <w:rsid w:val="00E72A56"/>
    <w:rsid w:val="00E743E9"/>
    <w:rsid w:val="00E74466"/>
    <w:rsid w:val="00E75C04"/>
    <w:rsid w:val="00E7774F"/>
    <w:rsid w:val="00E77A3F"/>
    <w:rsid w:val="00E77D97"/>
    <w:rsid w:val="00E80CED"/>
    <w:rsid w:val="00E833FF"/>
    <w:rsid w:val="00E83D5E"/>
    <w:rsid w:val="00E84908"/>
    <w:rsid w:val="00E852E9"/>
    <w:rsid w:val="00E85563"/>
    <w:rsid w:val="00E85948"/>
    <w:rsid w:val="00E860E2"/>
    <w:rsid w:val="00E8658D"/>
    <w:rsid w:val="00E872BD"/>
    <w:rsid w:val="00E87353"/>
    <w:rsid w:val="00E8799C"/>
    <w:rsid w:val="00E906C2"/>
    <w:rsid w:val="00E9137C"/>
    <w:rsid w:val="00E9228A"/>
    <w:rsid w:val="00E92422"/>
    <w:rsid w:val="00E95841"/>
    <w:rsid w:val="00E95E8C"/>
    <w:rsid w:val="00E97D78"/>
    <w:rsid w:val="00EA20B9"/>
    <w:rsid w:val="00EA455D"/>
    <w:rsid w:val="00EA4636"/>
    <w:rsid w:val="00EA5290"/>
    <w:rsid w:val="00EA610B"/>
    <w:rsid w:val="00EA75A0"/>
    <w:rsid w:val="00EA75AD"/>
    <w:rsid w:val="00EA75B7"/>
    <w:rsid w:val="00EA7F2C"/>
    <w:rsid w:val="00EB0B67"/>
    <w:rsid w:val="00EB0F8D"/>
    <w:rsid w:val="00EB27F1"/>
    <w:rsid w:val="00EB2BB5"/>
    <w:rsid w:val="00EB2C89"/>
    <w:rsid w:val="00EB434E"/>
    <w:rsid w:val="00EB5132"/>
    <w:rsid w:val="00EC0064"/>
    <w:rsid w:val="00EC0570"/>
    <w:rsid w:val="00EC16A1"/>
    <w:rsid w:val="00EC2431"/>
    <w:rsid w:val="00EC27FB"/>
    <w:rsid w:val="00EC3656"/>
    <w:rsid w:val="00EC4890"/>
    <w:rsid w:val="00EC4F78"/>
    <w:rsid w:val="00EC52E6"/>
    <w:rsid w:val="00EC5879"/>
    <w:rsid w:val="00EC637F"/>
    <w:rsid w:val="00EC6D9E"/>
    <w:rsid w:val="00EC7E8F"/>
    <w:rsid w:val="00ED0794"/>
    <w:rsid w:val="00ED0BE8"/>
    <w:rsid w:val="00ED36F8"/>
    <w:rsid w:val="00ED3F19"/>
    <w:rsid w:val="00ED4269"/>
    <w:rsid w:val="00ED4889"/>
    <w:rsid w:val="00ED4F6A"/>
    <w:rsid w:val="00ED55FA"/>
    <w:rsid w:val="00ED5A53"/>
    <w:rsid w:val="00ED77ED"/>
    <w:rsid w:val="00EE0D4D"/>
    <w:rsid w:val="00EE0F8F"/>
    <w:rsid w:val="00EE1796"/>
    <w:rsid w:val="00EE3E18"/>
    <w:rsid w:val="00EE41D6"/>
    <w:rsid w:val="00EE6BF3"/>
    <w:rsid w:val="00EE6EE8"/>
    <w:rsid w:val="00EE7349"/>
    <w:rsid w:val="00EE78AB"/>
    <w:rsid w:val="00EE7B93"/>
    <w:rsid w:val="00EF12B4"/>
    <w:rsid w:val="00EF2AC1"/>
    <w:rsid w:val="00EF468F"/>
    <w:rsid w:val="00EF4EA2"/>
    <w:rsid w:val="00EF535F"/>
    <w:rsid w:val="00EF757C"/>
    <w:rsid w:val="00F000CF"/>
    <w:rsid w:val="00F02724"/>
    <w:rsid w:val="00F066AE"/>
    <w:rsid w:val="00F126D7"/>
    <w:rsid w:val="00F12B63"/>
    <w:rsid w:val="00F139EC"/>
    <w:rsid w:val="00F1460A"/>
    <w:rsid w:val="00F153FD"/>
    <w:rsid w:val="00F15AC7"/>
    <w:rsid w:val="00F15DE8"/>
    <w:rsid w:val="00F17793"/>
    <w:rsid w:val="00F24C4D"/>
    <w:rsid w:val="00F25227"/>
    <w:rsid w:val="00F259DA"/>
    <w:rsid w:val="00F27291"/>
    <w:rsid w:val="00F274B9"/>
    <w:rsid w:val="00F2752B"/>
    <w:rsid w:val="00F27ADE"/>
    <w:rsid w:val="00F329E6"/>
    <w:rsid w:val="00F3416A"/>
    <w:rsid w:val="00F35638"/>
    <w:rsid w:val="00F40E8C"/>
    <w:rsid w:val="00F41A16"/>
    <w:rsid w:val="00F42037"/>
    <w:rsid w:val="00F42CBD"/>
    <w:rsid w:val="00F4495F"/>
    <w:rsid w:val="00F46DA9"/>
    <w:rsid w:val="00F51122"/>
    <w:rsid w:val="00F521B1"/>
    <w:rsid w:val="00F528E0"/>
    <w:rsid w:val="00F529D2"/>
    <w:rsid w:val="00F53E7E"/>
    <w:rsid w:val="00F54957"/>
    <w:rsid w:val="00F5540A"/>
    <w:rsid w:val="00F555AF"/>
    <w:rsid w:val="00F55BF9"/>
    <w:rsid w:val="00F55D20"/>
    <w:rsid w:val="00F5638C"/>
    <w:rsid w:val="00F567F6"/>
    <w:rsid w:val="00F62424"/>
    <w:rsid w:val="00F63573"/>
    <w:rsid w:val="00F640BE"/>
    <w:rsid w:val="00F64340"/>
    <w:rsid w:val="00F66433"/>
    <w:rsid w:val="00F66E08"/>
    <w:rsid w:val="00F6747F"/>
    <w:rsid w:val="00F70922"/>
    <w:rsid w:val="00F710D6"/>
    <w:rsid w:val="00F71C39"/>
    <w:rsid w:val="00F71EAC"/>
    <w:rsid w:val="00F726A7"/>
    <w:rsid w:val="00F72B53"/>
    <w:rsid w:val="00F72F15"/>
    <w:rsid w:val="00F7406A"/>
    <w:rsid w:val="00F7511D"/>
    <w:rsid w:val="00F765A5"/>
    <w:rsid w:val="00F80BDA"/>
    <w:rsid w:val="00F80CFC"/>
    <w:rsid w:val="00F81476"/>
    <w:rsid w:val="00F84906"/>
    <w:rsid w:val="00F84E3A"/>
    <w:rsid w:val="00F86918"/>
    <w:rsid w:val="00F86CF3"/>
    <w:rsid w:val="00F87182"/>
    <w:rsid w:val="00F91B4A"/>
    <w:rsid w:val="00F91D3D"/>
    <w:rsid w:val="00F9383D"/>
    <w:rsid w:val="00F93B32"/>
    <w:rsid w:val="00F93FC0"/>
    <w:rsid w:val="00F951CD"/>
    <w:rsid w:val="00F95A2A"/>
    <w:rsid w:val="00F97D63"/>
    <w:rsid w:val="00FA054A"/>
    <w:rsid w:val="00FA25E0"/>
    <w:rsid w:val="00FA2772"/>
    <w:rsid w:val="00FA3EF2"/>
    <w:rsid w:val="00FA4C18"/>
    <w:rsid w:val="00FA66E0"/>
    <w:rsid w:val="00FA69A9"/>
    <w:rsid w:val="00FA7A82"/>
    <w:rsid w:val="00FA7BE9"/>
    <w:rsid w:val="00FB0B73"/>
    <w:rsid w:val="00FB1234"/>
    <w:rsid w:val="00FB3067"/>
    <w:rsid w:val="00FB3CDD"/>
    <w:rsid w:val="00FB430D"/>
    <w:rsid w:val="00FB6689"/>
    <w:rsid w:val="00FB70A1"/>
    <w:rsid w:val="00FC0434"/>
    <w:rsid w:val="00FC0F3B"/>
    <w:rsid w:val="00FC13B9"/>
    <w:rsid w:val="00FC5485"/>
    <w:rsid w:val="00FC5AA3"/>
    <w:rsid w:val="00FC5C8C"/>
    <w:rsid w:val="00FD04F8"/>
    <w:rsid w:val="00FD1D9F"/>
    <w:rsid w:val="00FD30E5"/>
    <w:rsid w:val="00FD37B4"/>
    <w:rsid w:val="00FD3E3F"/>
    <w:rsid w:val="00FD46AA"/>
    <w:rsid w:val="00FD622C"/>
    <w:rsid w:val="00FD6909"/>
    <w:rsid w:val="00FD7945"/>
    <w:rsid w:val="00FE0AEA"/>
    <w:rsid w:val="00FE1198"/>
    <w:rsid w:val="00FE1829"/>
    <w:rsid w:val="00FE2345"/>
    <w:rsid w:val="00FE30F6"/>
    <w:rsid w:val="00FE3804"/>
    <w:rsid w:val="00FE47E5"/>
    <w:rsid w:val="00FE5148"/>
    <w:rsid w:val="00FE5364"/>
    <w:rsid w:val="00FE537A"/>
    <w:rsid w:val="00FE5961"/>
    <w:rsid w:val="00FF0356"/>
    <w:rsid w:val="00FF085D"/>
    <w:rsid w:val="00FF10BE"/>
    <w:rsid w:val="00FF1FD4"/>
    <w:rsid w:val="00FF3C82"/>
    <w:rsid w:val="00FF6F88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C851E-157F-423F-98C9-8AF0C5D0F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E1D6E"/>
    <w:rPr>
      <w:i/>
      <w:iCs/>
    </w:rPr>
  </w:style>
  <w:style w:type="character" w:customStyle="1" w:styleId="highlight2">
    <w:name w:val="highlight2"/>
    <w:basedOn w:val="DefaultParagraphFont"/>
    <w:rsid w:val="009E1D6E"/>
  </w:style>
  <w:style w:type="paragraph" w:styleId="Header">
    <w:name w:val="header"/>
    <w:basedOn w:val="Normal"/>
    <w:link w:val="HeaderChar"/>
    <w:uiPriority w:val="99"/>
    <w:unhideWhenUsed/>
    <w:rsid w:val="009E1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7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May</dc:creator>
  <cp:keywords/>
  <dc:description/>
  <cp:lastModifiedBy>Pippa May</cp:lastModifiedBy>
  <cp:revision>1</cp:revision>
  <dcterms:created xsi:type="dcterms:W3CDTF">2016-06-13T05:27:00Z</dcterms:created>
  <dcterms:modified xsi:type="dcterms:W3CDTF">2016-06-13T05:27:00Z</dcterms:modified>
</cp:coreProperties>
</file>